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24F2D" w14:textId="77777777" w:rsidR="00821730" w:rsidRPr="002454CB" w:rsidRDefault="00821730" w:rsidP="00821730">
      <w:pPr>
        <w:spacing w:before="0" w:beforeAutospacing="0" w:after="0" w:afterAutospacing="0" w:line="240" w:lineRule="auto"/>
      </w:pPr>
      <w:r w:rsidRPr="002454CB">
        <w:t> </w:t>
      </w:r>
    </w:p>
    <w:p w14:paraId="784416A9" w14:textId="77777777" w:rsidR="00821730" w:rsidRPr="002454CB" w:rsidRDefault="00821730" w:rsidP="00821730">
      <w:pPr>
        <w:spacing w:before="0" w:beforeAutospacing="0" w:after="0" w:afterAutospacing="0" w:line="240" w:lineRule="auto"/>
      </w:pPr>
    </w:p>
    <w:p w14:paraId="40F61048" w14:textId="658920CB" w:rsidR="00821730" w:rsidRPr="00832DAD" w:rsidRDefault="00821730" w:rsidP="00821730">
      <w:pPr>
        <w:spacing w:before="0" w:beforeAutospacing="0" w:after="0" w:afterAutospacing="0" w:line="240" w:lineRule="auto"/>
      </w:pPr>
      <w:r w:rsidRPr="00B21789">
        <w:rPr>
          <w:b/>
          <w:bCs/>
        </w:rPr>
        <w:t>Questionnaire: iPads in the Faculty of Medicine, 3</w:t>
      </w:r>
      <w:r w:rsidRPr="00B21789">
        <w:rPr>
          <w:b/>
          <w:bCs/>
          <w:vertAlign w:val="superscript"/>
        </w:rPr>
        <w:t>rd</w:t>
      </w:r>
      <w:r w:rsidRPr="00B21789">
        <w:rPr>
          <w:b/>
          <w:bCs/>
        </w:rPr>
        <w:t xml:space="preserve"> year medical/dental students </w:t>
      </w:r>
    </w:p>
    <w:p w14:paraId="3ADB7545" w14:textId="77777777" w:rsidR="00821730" w:rsidRDefault="00821730" w:rsidP="00821730">
      <w:pPr>
        <w:spacing w:before="0" w:beforeAutospacing="0" w:after="0" w:afterAutospacing="0" w:line="240" w:lineRule="auto"/>
      </w:pPr>
    </w:p>
    <w:p w14:paraId="102EAD1D" w14:textId="77777777" w:rsidR="00821730" w:rsidRPr="002454CB" w:rsidRDefault="00821730" w:rsidP="00821730">
      <w:pPr>
        <w:spacing w:before="0" w:beforeAutospacing="0" w:after="0" w:afterAutospacing="0" w:line="240" w:lineRule="auto"/>
      </w:pPr>
      <w:r w:rsidRPr="002454CB">
        <w:t>The study use of tablet computers in medicine/dentistry is a large project started in the Faculty of Medicine in 2013 to support students’ learning. Now you are on your 3</w:t>
      </w:r>
      <w:r w:rsidRPr="002454CB">
        <w:rPr>
          <w:sz w:val="17"/>
          <w:szCs w:val="17"/>
          <w:vertAlign w:val="superscript"/>
        </w:rPr>
        <w:t>rd</w:t>
      </w:r>
      <w:r w:rsidRPr="002454CB">
        <w:t xml:space="preserve"> study year and have already started your clinical studies. The aim of this questionnaire is to gather information about your personal study use of mobile devices in the clinical context and to provide us with ideas to improve the use of these devices.  </w:t>
      </w:r>
    </w:p>
    <w:p w14:paraId="69B3EB3A" w14:textId="77777777" w:rsidR="00821730" w:rsidRDefault="00821730" w:rsidP="00821730">
      <w:pPr>
        <w:spacing w:before="0" w:beforeAutospacing="0" w:after="0" w:afterAutospacing="0" w:line="240" w:lineRule="auto"/>
      </w:pPr>
    </w:p>
    <w:p w14:paraId="36540B07" w14:textId="77777777" w:rsidR="00821730" w:rsidRPr="002454CB" w:rsidRDefault="00821730" w:rsidP="00821730">
      <w:pPr>
        <w:spacing w:before="0" w:beforeAutospacing="0" w:after="0" w:afterAutospacing="0" w:line="240" w:lineRule="auto"/>
      </w:pPr>
      <w:r w:rsidRPr="002454CB">
        <w:t>By answering this questionnaire, you can help us develop the teaching and learning practices! </w:t>
      </w:r>
    </w:p>
    <w:p w14:paraId="5137E827" w14:textId="77777777" w:rsidR="00821730" w:rsidRPr="002454CB" w:rsidRDefault="00821730" w:rsidP="00821730">
      <w:pPr>
        <w:spacing w:before="0" w:beforeAutospacing="0" w:after="0" w:afterAutospacing="0" w:line="240" w:lineRule="auto"/>
      </w:pPr>
      <w:r w:rsidRPr="002454CB">
        <w:t> </w:t>
      </w:r>
    </w:p>
    <w:p w14:paraId="68D20D7C" w14:textId="77777777" w:rsidR="00821730" w:rsidRPr="002454CB" w:rsidRDefault="00821730" w:rsidP="00821730">
      <w:pPr>
        <w:spacing w:before="0" w:beforeAutospacing="0" w:after="0" w:afterAutospacing="0" w:line="240" w:lineRule="auto"/>
      </w:pPr>
      <w:r w:rsidRPr="002454CB">
        <w:t>Background information   </w:t>
      </w:r>
    </w:p>
    <w:p w14:paraId="5D5C4EC6" w14:textId="77777777" w:rsidR="00821730" w:rsidRPr="002454CB" w:rsidRDefault="00821730" w:rsidP="00821730">
      <w:pPr>
        <w:spacing w:before="0" w:beforeAutospacing="0" w:after="0" w:afterAutospacing="0" w:line="240" w:lineRule="auto"/>
      </w:pPr>
      <w:r w:rsidRPr="002454CB">
        <w:t>Student number ______________</w:t>
      </w:r>
    </w:p>
    <w:p w14:paraId="3946DE04" w14:textId="77777777" w:rsidR="00821730" w:rsidRPr="002454CB" w:rsidRDefault="00821730" w:rsidP="00821730">
      <w:pPr>
        <w:spacing w:before="0" w:beforeAutospacing="0" w:after="0" w:afterAutospacing="0" w:line="240" w:lineRule="auto"/>
      </w:pPr>
    </w:p>
    <w:p w14:paraId="6EC0225B" w14:textId="77777777" w:rsidR="00821730" w:rsidRPr="002454CB" w:rsidRDefault="00821730" w:rsidP="00821730">
      <w:pPr>
        <w:spacing w:before="0" w:beforeAutospacing="0" w:after="0" w:afterAutospacing="0" w:line="240" w:lineRule="auto"/>
      </w:pPr>
      <w:r w:rsidRPr="002454CB">
        <w:t xml:space="preserve">The year of birth, </w:t>
      </w:r>
      <w:proofErr w:type="gramStart"/>
      <w:r w:rsidRPr="002454CB">
        <w:t>e.g.</w:t>
      </w:r>
      <w:proofErr w:type="gramEnd"/>
      <w:r w:rsidRPr="002454CB">
        <w:t xml:space="preserve"> 1990 _____________ </w:t>
      </w:r>
    </w:p>
    <w:p w14:paraId="5BF2F445" w14:textId="77777777" w:rsidR="00821730" w:rsidRPr="002454CB" w:rsidRDefault="00821730" w:rsidP="00821730">
      <w:pPr>
        <w:spacing w:before="0" w:beforeAutospacing="0" w:after="0" w:afterAutospacing="0" w:line="240" w:lineRule="auto"/>
      </w:pPr>
    </w:p>
    <w:p w14:paraId="1291D49C" w14:textId="77777777" w:rsidR="00821730" w:rsidRPr="002454CB" w:rsidRDefault="00821730" w:rsidP="00821730">
      <w:pPr>
        <w:spacing w:before="0" w:beforeAutospacing="0" w:after="0" w:afterAutospacing="0" w:line="240" w:lineRule="auto"/>
      </w:pPr>
      <w:r w:rsidRPr="002454CB">
        <w:t>Gender </w:t>
      </w:r>
    </w:p>
    <w:p w14:paraId="7F961A78" w14:textId="77777777" w:rsidR="00821730" w:rsidRPr="002454CB" w:rsidRDefault="00821730" w:rsidP="00821730">
      <w:pPr>
        <w:spacing w:before="0" w:beforeAutospacing="0" w:after="0" w:afterAutospacing="0" w:line="240" w:lineRule="auto"/>
      </w:pPr>
      <w:r w:rsidRPr="002454CB">
        <w:t>Choose the gender</w:t>
      </w:r>
    </w:p>
    <w:p w14:paraId="3C825778" w14:textId="77777777" w:rsidR="00821730" w:rsidRPr="002454CB" w:rsidRDefault="00821730" w:rsidP="00821730">
      <w:pPr>
        <w:spacing w:before="0" w:beforeAutospacing="0" w:after="0" w:afterAutospacing="0" w:line="240" w:lineRule="auto"/>
      </w:pPr>
      <w:r w:rsidRPr="002454CB">
        <w:t>____ Female</w:t>
      </w:r>
    </w:p>
    <w:p w14:paraId="6F626365" w14:textId="77777777" w:rsidR="00821730" w:rsidRPr="002454CB" w:rsidRDefault="00821730" w:rsidP="00821730">
      <w:pPr>
        <w:spacing w:before="0" w:beforeAutospacing="0" w:after="0" w:afterAutospacing="0" w:line="240" w:lineRule="auto"/>
      </w:pPr>
      <w:r w:rsidRPr="002454CB">
        <w:t>____ Male</w:t>
      </w:r>
    </w:p>
    <w:p w14:paraId="2C8BFA80" w14:textId="77777777" w:rsidR="00821730" w:rsidRPr="002454CB" w:rsidRDefault="00821730" w:rsidP="00821730">
      <w:pPr>
        <w:spacing w:before="0" w:beforeAutospacing="0" w:after="0" w:afterAutospacing="0" w:line="240" w:lineRule="auto"/>
      </w:pPr>
    </w:p>
    <w:p w14:paraId="1115CE0E" w14:textId="77777777" w:rsidR="00821730" w:rsidRPr="002454CB" w:rsidRDefault="00821730" w:rsidP="00821730">
      <w:pPr>
        <w:spacing w:before="0" w:beforeAutospacing="0" w:after="0" w:afterAutospacing="0" w:line="240" w:lineRule="auto"/>
      </w:pPr>
      <w:r w:rsidRPr="002454CB">
        <w:t>Programme </w:t>
      </w:r>
    </w:p>
    <w:p w14:paraId="0C8EA27D" w14:textId="77777777" w:rsidR="00821730" w:rsidRPr="002454CB" w:rsidRDefault="00821730" w:rsidP="00821730">
      <w:pPr>
        <w:spacing w:before="0" w:beforeAutospacing="0" w:after="0" w:afterAutospacing="0" w:line="240" w:lineRule="auto"/>
      </w:pPr>
      <w:r w:rsidRPr="002454CB">
        <w:t>Choose the study programme</w:t>
      </w:r>
    </w:p>
    <w:p w14:paraId="56FC601D" w14:textId="77777777" w:rsidR="00821730" w:rsidRPr="002454CB" w:rsidRDefault="00821730" w:rsidP="00821730">
      <w:pPr>
        <w:spacing w:before="0" w:beforeAutospacing="0" w:after="0" w:afterAutospacing="0" w:line="240" w:lineRule="auto"/>
      </w:pPr>
      <w:r w:rsidRPr="002454CB">
        <w:t>___ Finnish speaking</w:t>
      </w:r>
    </w:p>
    <w:p w14:paraId="2B00160C" w14:textId="77777777" w:rsidR="00821730" w:rsidRPr="002454CB" w:rsidRDefault="00821730" w:rsidP="00821730">
      <w:pPr>
        <w:spacing w:before="0" w:beforeAutospacing="0" w:after="0" w:afterAutospacing="0" w:line="240" w:lineRule="auto"/>
      </w:pPr>
      <w:r w:rsidRPr="002454CB">
        <w:t>___ Swedish speaking</w:t>
      </w:r>
    </w:p>
    <w:p w14:paraId="3D5A9836" w14:textId="77777777" w:rsidR="00821730" w:rsidRPr="002454CB" w:rsidRDefault="00821730" w:rsidP="00821730">
      <w:pPr>
        <w:spacing w:before="0" w:beforeAutospacing="0" w:after="0" w:afterAutospacing="0" w:line="240" w:lineRule="auto"/>
      </w:pPr>
    </w:p>
    <w:p w14:paraId="578E1EE4" w14:textId="77777777" w:rsidR="00821730" w:rsidRPr="002454CB" w:rsidRDefault="00821730" w:rsidP="00821730">
      <w:pPr>
        <w:spacing w:before="0" w:beforeAutospacing="0" w:after="0" w:afterAutospacing="0" w:line="240" w:lineRule="auto"/>
      </w:pPr>
      <w:r w:rsidRPr="002454CB">
        <w:t>Do you have prior academic studies?</w:t>
      </w:r>
    </w:p>
    <w:p w14:paraId="0243F16A" w14:textId="77777777" w:rsidR="00821730" w:rsidRPr="002454CB" w:rsidRDefault="00821730" w:rsidP="00821730">
      <w:pPr>
        <w:spacing w:before="0" w:beforeAutospacing="0" w:after="0" w:afterAutospacing="0" w:line="240" w:lineRule="auto"/>
      </w:pPr>
      <w:r w:rsidRPr="002454CB">
        <w:t>___ No</w:t>
      </w:r>
    </w:p>
    <w:p w14:paraId="03912828" w14:textId="77777777" w:rsidR="00821730" w:rsidRPr="002454CB" w:rsidRDefault="00821730" w:rsidP="00821730">
      <w:pPr>
        <w:spacing w:before="0" w:beforeAutospacing="0" w:after="0" w:afterAutospacing="0" w:line="240" w:lineRule="auto"/>
      </w:pPr>
      <w:r w:rsidRPr="002454CB">
        <w:t>___ Yes</w:t>
      </w:r>
    </w:p>
    <w:p w14:paraId="72BE464B" w14:textId="77777777" w:rsidR="00821730" w:rsidRDefault="00821730" w:rsidP="00821730">
      <w:pPr>
        <w:spacing w:before="0" w:beforeAutospacing="0" w:after="0" w:afterAutospacing="0" w:line="240" w:lineRule="auto"/>
      </w:pPr>
    </w:p>
    <w:p w14:paraId="089BB230" w14:textId="77777777" w:rsidR="00821730" w:rsidRPr="002454CB" w:rsidRDefault="00821730" w:rsidP="00821730">
      <w:pPr>
        <w:spacing w:before="0" w:beforeAutospacing="0" w:after="0" w:afterAutospacing="0" w:line="240" w:lineRule="auto"/>
      </w:pPr>
      <w:r w:rsidRPr="002454CB">
        <w:t>If you have prior academic studies, tell us what you have studied and how extensive your studies have been (study credits and possible degrees) ___________________________ </w:t>
      </w:r>
    </w:p>
    <w:p w14:paraId="580F84DF" w14:textId="77777777" w:rsidR="00821730" w:rsidRPr="002454CB" w:rsidRDefault="00821730" w:rsidP="00821730">
      <w:pPr>
        <w:spacing w:before="0" w:beforeAutospacing="0" w:after="0" w:afterAutospacing="0" w:line="240" w:lineRule="auto"/>
      </w:pPr>
      <w:r w:rsidRPr="002454CB">
        <w:t> </w:t>
      </w:r>
    </w:p>
    <w:p w14:paraId="66694A02" w14:textId="77777777" w:rsidR="00821730" w:rsidRDefault="00821730" w:rsidP="00821730">
      <w:pPr>
        <w:spacing w:before="0" w:beforeAutospacing="0" w:after="0" w:afterAutospacing="0" w:line="240" w:lineRule="auto"/>
        <w:rPr>
          <w:b/>
          <w:bCs/>
        </w:rPr>
      </w:pPr>
    </w:p>
    <w:p w14:paraId="70491740" w14:textId="77777777" w:rsidR="00821730" w:rsidRPr="00B21789" w:rsidRDefault="00821730" w:rsidP="00821730">
      <w:pPr>
        <w:spacing w:before="0" w:beforeAutospacing="0" w:after="0" w:afterAutospacing="0" w:line="240" w:lineRule="auto"/>
        <w:rPr>
          <w:b/>
          <w:bCs/>
        </w:rPr>
      </w:pPr>
      <w:r w:rsidRPr="00B21789">
        <w:rPr>
          <w:b/>
          <w:bCs/>
        </w:rPr>
        <w:t>Students’ and teachers’ ability to use the iPad  </w:t>
      </w:r>
    </w:p>
    <w:p w14:paraId="4DC93418" w14:textId="77777777" w:rsidR="005B7C0A" w:rsidRDefault="00821730" w:rsidP="00821730">
      <w:pPr>
        <w:spacing w:before="0" w:beforeAutospacing="0" w:after="0" w:afterAutospacing="0" w:line="240" w:lineRule="auto"/>
      </w:pPr>
      <w:r w:rsidRPr="002454CB">
        <w:t>Assess your own ability to use the iPad in your studies at present  </w:t>
      </w:r>
      <w:r w:rsidRPr="002454CB">
        <w:tab/>
      </w:r>
    </w:p>
    <w:p w14:paraId="3F0DDB00" w14:textId="1C679B9A" w:rsidR="00821730" w:rsidRPr="002454CB" w:rsidRDefault="00821730" w:rsidP="005B7C0A">
      <w:pPr>
        <w:spacing w:before="0" w:beforeAutospacing="0" w:after="0" w:afterAutospacing="0" w:line="240" w:lineRule="auto"/>
        <w:ind w:left="2880" w:firstLine="720"/>
      </w:pPr>
      <w:r w:rsidRPr="002454CB">
        <w:t>Not at all</w:t>
      </w:r>
    </w:p>
    <w:p w14:paraId="11976672"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Very poor</w:t>
      </w:r>
    </w:p>
    <w:p w14:paraId="7841D5EA"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Poor</w:t>
      </w:r>
    </w:p>
    <w:p w14:paraId="10B85C2F"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Fair</w:t>
      </w:r>
    </w:p>
    <w:p w14:paraId="0BB53964"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Good</w:t>
      </w:r>
    </w:p>
    <w:p w14:paraId="42675B4A"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Excellent</w:t>
      </w:r>
    </w:p>
    <w:p w14:paraId="1225F4EF" w14:textId="77777777" w:rsidR="00821730" w:rsidRPr="002454CB" w:rsidRDefault="00821730" w:rsidP="00821730">
      <w:pPr>
        <w:spacing w:before="0" w:beforeAutospacing="0" w:after="0" w:afterAutospacing="0" w:line="240" w:lineRule="auto"/>
      </w:pPr>
    </w:p>
    <w:p w14:paraId="49C4B05F" w14:textId="77777777" w:rsidR="005B7C0A" w:rsidRDefault="00821730" w:rsidP="00821730">
      <w:pPr>
        <w:spacing w:before="0" w:beforeAutospacing="0" w:after="0" w:afterAutospacing="0" w:line="240" w:lineRule="auto"/>
      </w:pPr>
      <w:r w:rsidRPr="002454CB">
        <w:t>Assess the clinical teachers’ ability to use the iPad in teaching  </w:t>
      </w:r>
      <w:r w:rsidRPr="002454CB">
        <w:tab/>
      </w:r>
    </w:p>
    <w:p w14:paraId="55324080" w14:textId="3AE04BB2" w:rsidR="00821730" w:rsidRPr="002454CB" w:rsidRDefault="00821730" w:rsidP="005B7C0A">
      <w:pPr>
        <w:spacing w:before="0" w:beforeAutospacing="0" w:after="0" w:afterAutospacing="0" w:line="240" w:lineRule="auto"/>
        <w:ind w:left="2880" w:firstLine="720"/>
      </w:pPr>
      <w:r w:rsidRPr="002454CB">
        <w:t>Not at all</w:t>
      </w:r>
    </w:p>
    <w:p w14:paraId="03E159E0"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Very poor</w:t>
      </w:r>
    </w:p>
    <w:p w14:paraId="7741A50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Poor</w:t>
      </w:r>
    </w:p>
    <w:p w14:paraId="2C645E99"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Fair</w:t>
      </w:r>
    </w:p>
    <w:p w14:paraId="218DECD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Good</w:t>
      </w:r>
    </w:p>
    <w:p w14:paraId="5CC31AF0" w14:textId="77777777" w:rsidR="00821730" w:rsidRPr="002454CB" w:rsidRDefault="00821730" w:rsidP="00821730">
      <w:pPr>
        <w:spacing w:before="0" w:beforeAutospacing="0" w:after="0" w:afterAutospacing="0" w:line="240" w:lineRule="auto"/>
      </w:pPr>
    </w:p>
    <w:p w14:paraId="43ED638C" w14:textId="77777777" w:rsidR="00821730" w:rsidRDefault="00821730" w:rsidP="00821730">
      <w:pPr>
        <w:spacing w:before="0" w:beforeAutospacing="0" w:after="0" w:afterAutospacing="0" w:line="240" w:lineRule="auto"/>
      </w:pPr>
    </w:p>
    <w:p w14:paraId="0510BD17" w14:textId="77777777" w:rsidR="00821730" w:rsidRDefault="00821730" w:rsidP="00821730">
      <w:pPr>
        <w:spacing w:before="0" w:beforeAutospacing="0" w:after="0" w:afterAutospacing="0" w:line="240" w:lineRule="auto"/>
      </w:pPr>
    </w:p>
    <w:p w14:paraId="6E32DCEA" w14:textId="77777777" w:rsidR="00821730" w:rsidRDefault="00821730" w:rsidP="00821730">
      <w:pPr>
        <w:spacing w:before="0" w:beforeAutospacing="0" w:after="0" w:afterAutospacing="0" w:line="240" w:lineRule="auto"/>
      </w:pPr>
    </w:p>
    <w:p w14:paraId="3051FABD" w14:textId="77777777" w:rsidR="00821730" w:rsidRPr="00B21789" w:rsidRDefault="00821730" w:rsidP="00821730">
      <w:pPr>
        <w:spacing w:before="0" w:beforeAutospacing="0" w:after="0" w:afterAutospacing="0" w:line="240" w:lineRule="auto"/>
        <w:rPr>
          <w:b/>
          <w:bCs/>
        </w:rPr>
      </w:pPr>
      <w:r w:rsidRPr="00B21789">
        <w:rPr>
          <w:b/>
          <w:bCs/>
        </w:rPr>
        <w:t>Mobile devices and digitality at the clinical stage of studies </w:t>
      </w:r>
    </w:p>
    <w:p w14:paraId="540CF6B5" w14:textId="77777777" w:rsidR="00821730" w:rsidRDefault="00821730" w:rsidP="00821730">
      <w:pPr>
        <w:spacing w:before="0" w:beforeAutospacing="0" w:after="0" w:afterAutospacing="0" w:line="240" w:lineRule="auto"/>
      </w:pPr>
    </w:p>
    <w:p w14:paraId="106153A0" w14:textId="77777777" w:rsidR="00821730" w:rsidRPr="00B21789" w:rsidRDefault="00821730" w:rsidP="00821730">
      <w:pPr>
        <w:spacing w:before="0" w:beforeAutospacing="0" w:after="0" w:afterAutospacing="0" w:line="240" w:lineRule="auto"/>
        <w:rPr>
          <w:b/>
          <w:bCs/>
        </w:rPr>
      </w:pPr>
      <w:r w:rsidRPr="00B21789">
        <w:rPr>
          <w:b/>
          <w:bCs/>
        </w:rPr>
        <w:t>Learning materials </w:t>
      </w:r>
    </w:p>
    <w:p w14:paraId="00D1DAC0" w14:textId="77777777" w:rsidR="00821730" w:rsidRPr="002454CB" w:rsidRDefault="00821730" w:rsidP="00821730">
      <w:pPr>
        <w:spacing w:before="0" w:beforeAutospacing="0" w:after="0" w:afterAutospacing="0" w:line="240" w:lineRule="auto"/>
      </w:pPr>
      <w:r w:rsidRPr="002454CB">
        <w:t xml:space="preserve">Teachers upload lecture handouts and other learning materials before class </w:t>
      </w:r>
    </w:p>
    <w:p w14:paraId="6DD236FD" w14:textId="77777777" w:rsidR="005B7C0A" w:rsidRDefault="00821730" w:rsidP="00821730">
      <w:pPr>
        <w:spacing w:before="0" w:beforeAutospacing="0" w:after="0" w:afterAutospacing="0" w:line="240" w:lineRule="auto"/>
      </w:pPr>
      <w:r w:rsidRPr="002454CB">
        <w:t>in the digital learning environment  </w:t>
      </w:r>
      <w:r w:rsidRPr="002454CB">
        <w:tab/>
      </w:r>
      <w:r w:rsidRPr="002454CB">
        <w:tab/>
      </w:r>
      <w:r w:rsidRPr="002454CB">
        <w:tab/>
      </w:r>
    </w:p>
    <w:p w14:paraId="0DC19F04" w14:textId="19AF1C02" w:rsidR="00821730" w:rsidRPr="002454CB" w:rsidRDefault="00821730" w:rsidP="005B7C0A">
      <w:pPr>
        <w:spacing w:before="0" w:beforeAutospacing="0" w:after="0" w:afterAutospacing="0" w:line="240" w:lineRule="auto"/>
        <w:ind w:left="2880" w:firstLine="720"/>
      </w:pPr>
      <w:r w:rsidRPr="002454CB">
        <w:t>Always</w:t>
      </w:r>
    </w:p>
    <w:p w14:paraId="57FE16D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49BE6EB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29AB0ECB"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22635C30" w14:textId="77777777" w:rsidR="00821730" w:rsidRPr="002454CB" w:rsidRDefault="00821730" w:rsidP="00821730">
      <w:pPr>
        <w:spacing w:before="0" w:beforeAutospacing="0" w:after="0" w:afterAutospacing="0" w:line="240" w:lineRule="auto"/>
      </w:pPr>
    </w:p>
    <w:p w14:paraId="40E3361C" w14:textId="77777777" w:rsidR="005B7C0A" w:rsidRDefault="00821730" w:rsidP="00821730">
      <w:pPr>
        <w:spacing w:before="0" w:beforeAutospacing="0" w:after="0" w:afterAutospacing="0" w:line="240" w:lineRule="auto"/>
      </w:pPr>
      <w:r w:rsidRPr="002454CB">
        <w:t>Teachers upload the materials in the Pdf format  </w:t>
      </w:r>
      <w:r w:rsidRPr="002454CB">
        <w:tab/>
      </w:r>
      <w:r w:rsidRPr="002454CB">
        <w:tab/>
      </w:r>
    </w:p>
    <w:p w14:paraId="58D45A21" w14:textId="349485F1" w:rsidR="00821730" w:rsidRPr="002454CB" w:rsidRDefault="00821730" w:rsidP="005B7C0A">
      <w:pPr>
        <w:spacing w:before="0" w:beforeAutospacing="0" w:after="0" w:afterAutospacing="0" w:line="240" w:lineRule="auto"/>
        <w:ind w:left="2880" w:firstLine="720"/>
      </w:pPr>
      <w:r w:rsidRPr="002454CB">
        <w:t>Always</w:t>
      </w:r>
    </w:p>
    <w:p w14:paraId="659282C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40AFB727"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3012291D"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43BFFE20" w14:textId="77777777" w:rsidR="00821730" w:rsidRPr="002454CB" w:rsidRDefault="00821730" w:rsidP="00821730">
      <w:pPr>
        <w:spacing w:before="0" w:beforeAutospacing="0" w:after="0" w:afterAutospacing="0" w:line="240" w:lineRule="auto"/>
      </w:pPr>
    </w:p>
    <w:p w14:paraId="70394A11" w14:textId="77777777" w:rsidR="005B7C0A" w:rsidRDefault="00821730" w:rsidP="00821730">
      <w:pPr>
        <w:spacing w:before="0" w:beforeAutospacing="0" w:after="0" w:afterAutospacing="0" w:line="240" w:lineRule="auto"/>
      </w:pPr>
      <w:r w:rsidRPr="002454CB">
        <w:t>Teachers use tests for pre-assignments</w:t>
      </w:r>
      <w:r w:rsidRPr="002454CB">
        <w:tab/>
      </w:r>
      <w:r w:rsidRPr="002454CB">
        <w:tab/>
      </w:r>
      <w:r w:rsidRPr="002454CB">
        <w:tab/>
      </w:r>
    </w:p>
    <w:p w14:paraId="3784DB21" w14:textId="679F958E" w:rsidR="00821730" w:rsidRPr="002454CB" w:rsidRDefault="00821730" w:rsidP="005B7C0A">
      <w:pPr>
        <w:spacing w:before="0" w:beforeAutospacing="0" w:after="0" w:afterAutospacing="0" w:line="240" w:lineRule="auto"/>
        <w:ind w:left="2880" w:firstLine="720"/>
      </w:pPr>
      <w:r w:rsidRPr="002454CB">
        <w:t>Always</w:t>
      </w:r>
    </w:p>
    <w:p w14:paraId="7ED76218"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27DB1C2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1BD380C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1C00E548" w14:textId="77777777" w:rsidR="00821730" w:rsidRPr="002454CB" w:rsidRDefault="00821730" w:rsidP="00821730">
      <w:pPr>
        <w:spacing w:before="0" w:beforeAutospacing="0" w:after="0" w:afterAutospacing="0" w:line="240" w:lineRule="auto"/>
      </w:pPr>
    </w:p>
    <w:p w14:paraId="59355E4D" w14:textId="77777777" w:rsidR="005B7C0A" w:rsidRDefault="00821730" w:rsidP="00821730">
      <w:pPr>
        <w:spacing w:before="0" w:beforeAutospacing="0" w:after="0" w:afterAutospacing="0" w:line="240" w:lineRule="auto"/>
      </w:pPr>
      <w:r w:rsidRPr="002454CB">
        <w:t>Teachers use videos for pre-assignments </w:t>
      </w:r>
      <w:r w:rsidRPr="002454CB">
        <w:tab/>
      </w:r>
      <w:r w:rsidRPr="002454CB">
        <w:tab/>
      </w:r>
      <w:r w:rsidRPr="002454CB">
        <w:tab/>
      </w:r>
    </w:p>
    <w:p w14:paraId="6968C675" w14:textId="60DB5414" w:rsidR="00821730" w:rsidRPr="002454CB" w:rsidRDefault="00821730" w:rsidP="005B7C0A">
      <w:pPr>
        <w:spacing w:before="0" w:beforeAutospacing="0" w:after="0" w:afterAutospacing="0" w:line="240" w:lineRule="auto"/>
        <w:ind w:left="2880" w:firstLine="720"/>
      </w:pPr>
      <w:r w:rsidRPr="002454CB">
        <w:t>Always</w:t>
      </w:r>
    </w:p>
    <w:p w14:paraId="7392656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5248CD4D"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4DF8D551"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5E1C762A" w14:textId="77777777" w:rsidR="00821730" w:rsidRPr="002454CB" w:rsidRDefault="00821730" w:rsidP="00821730">
      <w:pPr>
        <w:spacing w:before="0" w:beforeAutospacing="0" w:after="0" w:afterAutospacing="0" w:line="240" w:lineRule="auto"/>
      </w:pPr>
    </w:p>
    <w:p w14:paraId="29033453" w14:textId="77777777" w:rsidR="005B7C0A" w:rsidRDefault="00821730" w:rsidP="00821730">
      <w:pPr>
        <w:spacing w:before="0" w:beforeAutospacing="0" w:after="0" w:afterAutospacing="0" w:line="240" w:lineRule="auto"/>
      </w:pPr>
      <w:r w:rsidRPr="002454CB">
        <w:t xml:space="preserve">The pre-assignments teachers use </w:t>
      </w:r>
      <w:proofErr w:type="gramStart"/>
      <w:r w:rsidRPr="002454CB">
        <w:t>are</w:t>
      </w:r>
      <w:proofErr w:type="gramEnd"/>
      <w:r w:rsidRPr="002454CB">
        <w:t xml:space="preserve"> mobile device compatible </w:t>
      </w:r>
      <w:r w:rsidRPr="002454CB">
        <w:tab/>
      </w:r>
    </w:p>
    <w:p w14:paraId="04EE1F20" w14:textId="6F6FA469" w:rsidR="00821730" w:rsidRPr="002454CB" w:rsidRDefault="00821730" w:rsidP="005B7C0A">
      <w:pPr>
        <w:spacing w:before="0" w:beforeAutospacing="0" w:after="0" w:afterAutospacing="0" w:line="240" w:lineRule="auto"/>
        <w:ind w:left="2880" w:firstLine="720"/>
      </w:pPr>
      <w:r w:rsidRPr="002454CB">
        <w:t>Always</w:t>
      </w:r>
    </w:p>
    <w:p w14:paraId="3E2CB76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5484239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6C56FEE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607E891C" w14:textId="77777777" w:rsidR="00821730" w:rsidRPr="002454CB" w:rsidRDefault="00821730" w:rsidP="00821730">
      <w:pPr>
        <w:spacing w:before="0" w:beforeAutospacing="0" w:after="0" w:afterAutospacing="0" w:line="240" w:lineRule="auto"/>
      </w:pPr>
    </w:p>
    <w:p w14:paraId="715EEE3B" w14:textId="77777777" w:rsidR="00821730" w:rsidRPr="002454CB" w:rsidRDefault="00821730" w:rsidP="00821730">
      <w:pPr>
        <w:spacing w:before="0" w:beforeAutospacing="0" w:after="0" w:afterAutospacing="0" w:line="240" w:lineRule="auto"/>
      </w:pPr>
      <w:r w:rsidRPr="002454CB">
        <w:t xml:space="preserve">Teachers tell the students about quality mobile device applications </w:t>
      </w:r>
    </w:p>
    <w:p w14:paraId="104B8485" w14:textId="77777777" w:rsidR="005B7C0A" w:rsidRDefault="00821730" w:rsidP="00821730">
      <w:pPr>
        <w:spacing w:before="0" w:beforeAutospacing="0" w:after="0" w:afterAutospacing="0" w:line="240" w:lineRule="auto"/>
      </w:pPr>
      <w:r w:rsidRPr="002454CB">
        <w:t>in their clinical field </w:t>
      </w:r>
      <w:r w:rsidRPr="002454CB">
        <w:tab/>
      </w:r>
      <w:r w:rsidRPr="002454CB">
        <w:tab/>
      </w:r>
      <w:r w:rsidRPr="002454CB">
        <w:tab/>
      </w:r>
      <w:r w:rsidRPr="002454CB">
        <w:tab/>
      </w:r>
    </w:p>
    <w:p w14:paraId="61E63F53" w14:textId="7AFB2872" w:rsidR="00821730" w:rsidRPr="002454CB" w:rsidRDefault="00821730" w:rsidP="005B7C0A">
      <w:pPr>
        <w:spacing w:before="0" w:beforeAutospacing="0" w:after="0" w:afterAutospacing="0" w:line="240" w:lineRule="auto"/>
        <w:ind w:left="2880" w:firstLine="720"/>
      </w:pPr>
      <w:r w:rsidRPr="002454CB">
        <w:t>Always</w:t>
      </w:r>
    </w:p>
    <w:p w14:paraId="59183096"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100CD7BE"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57BD410E"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1275964C" w14:textId="77777777" w:rsidR="00821730" w:rsidRPr="002454CB" w:rsidRDefault="00821730" w:rsidP="00821730">
      <w:pPr>
        <w:spacing w:before="0" w:beforeAutospacing="0" w:after="0" w:afterAutospacing="0" w:line="240" w:lineRule="auto"/>
      </w:pPr>
    </w:p>
    <w:p w14:paraId="44139DC7" w14:textId="77777777" w:rsidR="00821730" w:rsidRPr="002454CB" w:rsidRDefault="00821730" w:rsidP="00821730">
      <w:pPr>
        <w:spacing w:before="0" w:beforeAutospacing="0" w:after="0" w:afterAutospacing="0" w:line="240" w:lineRule="auto"/>
      </w:pPr>
      <w:r w:rsidRPr="002454CB">
        <w:t>How could the use of digital learning materials be developed in clinical teaching?  </w:t>
      </w:r>
    </w:p>
    <w:p w14:paraId="07B4384D" w14:textId="77777777" w:rsidR="005B7C0A" w:rsidRDefault="005B7C0A" w:rsidP="00821730">
      <w:pPr>
        <w:spacing w:before="0" w:beforeAutospacing="0" w:after="0" w:afterAutospacing="0" w:line="240" w:lineRule="auto"/>
      </w:pPr>
    </w:p>
    <w:p w14:paraId="6E56687F" w14:textId="77777777" w:rsidR="005B7C0A" w:rsidRDefault="005B7C0A" w:rsidP="00821730">
      <w:pPr>
        <w:spacing w:before="0" w:beforeAutospacing="0" w:after="0" w:afterAutospacing="0" w:line="240" w:lineRule="auto"/>
      </w:pPr>
    </w:p>
    <w:p w14:paraId="3BD16840" w14:textId="77777777" w:rsidR="005B7C0A" w:rsidRDefault="005B7C0A" w:rsidP="00821730">
      <w:pPr>
        <w:spacing w:before="0" w:beforeAutospacing="0" w:after="0" w:afterAutospacing="0" w:line="240" w:lineRule="auto"/>
      </w:pPr>
    </w:p>
    <w:p w14:paraId="3F98AFAA" w14:textId="03F3D224" w:rsidR="00821730" w:rsidRPr="002454CB" w:rsidRDefault="00821730" w:rsidP="00821730">
      <w:pPr>
        <w:spacing w:before="0" w:beforeAutospacing="0" w:after="0" w:afterAutospacing="0" w:line="240" w:lineRule="auto"/>
      </w:pPr>
      <w:r w:rsidRPr="002454CB">
        <w:lastRenderedPageBreak/>
        <w:t>______________________________ </w:t>
      </w:r>
    </w:p>
    <w:p w14:paraId="5F97D476" w14:textId="77777777" w:rsidR="00821730" w:rsidRPr="002454CB" w:rsidRDefault="00821730" w:rsidP="00821730">
      <w:pPr>
        <w:spacing w:before="0" w:beforeAutospacing="0" w:after="0" w:afterAutospacing="0" w:line="240" w:lineRule="auto"/>
      </w:pPr>
      <w:r w:rsidRPr="002454CB">
        <w:t>  </w:t>
      </w:r>
    </w:p>
    <w:p w14:paraId="5EBEAC8D" w14:textId="77777777" w:rsidR="00821730" w:rsidRPr="00B21789" w:rsidRDefault="00821730" w:rsidP="00821730">
      <w:pPr>
        <w:spacing w:before="0" w:beforeAutospacing="0" w:after="0" w:afterAutospacing="0" w:line="240" w:lineRule="auto"/>
        <w:rPr>
          <w:b/>
          <w:bCs/>
        </w:rPr>
      </w:pPr>
      <w:r w:rsidRPr="00B21789">
        <w:rPr>
          <w:b/>
          <w:bCs/>
        </w:rPr>
        <w:t>Studies and instruction </w:t>
      </w:r>
    </w:p>
    <w:p w14:paraId="6DD7340E" w14:textId="77777777" w:rsidR="005B7C0A" w:rsidRDefault="00821730" w:rsidP="00821730">
      <w:pPr>
        <w:spacing w:before="0" w:beforeAutospacing="0" w:after="0" w:afterAutospacing="0" w:line="240" w:lineRule="auto"/>
      </w:pPr>
      <w:r w:rsidRPr="002454CB">
        <w:t>In class, I use mobile devices for taking notes  </w:t>
      </w:r>
      <w:r w:rsidRPr="002454CB">
        <w:tab/>
      </w:r>
      <w:r w:rsidRPr="002454CB">
        <w:tab/>
      </w:r>
    </w:p>
    <w:p w14:paraId="53EE7676" w14:textId="6B99296D" w:rsidR="00821730" w:rsidRPr="002454CB" w:rsidRDefault="00821730" w:rsidP="005B7C0A">
      <w:pPr>
        <w:spacing w:before="0" w:beforeAutospacing="0" w:after="0" w:afterAutospacing="0" w:line="240" w:lineRule="auto"/>
        <w:ind w:left="2880" w:firstLine="720"/>
      </w:pPr>
      <w:r w:rsidRPr="002454CB">
        <w:t>Always</w:t>
      </w:r>
    </w:p>
    <w:p w14:paraId="7E437384"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7CB3894F"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0EA78D5E"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4CE717C1" w14:textId="77777777" w:rsidR="00821730" w:rsidRPr="002454CB" w:rsidRDefault="00821730" w:rsidP="00821730">
      <w:pPr>
        <w:spacing w:before="0" w:beforeAutospacing="0" w:after="0" w:afterAutospacing="0" w:line="240" w:lineRule="auto"/>
      </w:pPr>
    </w:p>
    <w:p w14:paraId="58872153" w14:textId="77777777" w:rsidR="00821730" w:rsidRPr="002454CB" w:rsidRDefault="00821730" w:rsidP="00821730">
      <w:pPr>
        <w:spacing w:before="0" w:beforeAutospacing="0" w:after="0" w:afterAutospacing="0" w:line="240" w:lineRule="auto"/>
      </w:pPr>
    </w:p>
    <w:p w14:paraId="156FB69F" w14:textId="77777777" w:rsidR="005B7C0A" w:rsidRDefault="00821730" w:rsidP="00821730">
      <w:pPr>
        <w:spacing w:before="0" w:beforeAutospacing="0" w:after="0" w:afterAutospacing="0" w:line="240" w:lineRule="auto"/>
      </w:pPr>
      <w:r w:rsidRPr="002454CB">
        <w:t>In class, I use mobile devices for seeking information</w:t>
      </w:r>
      <w:r w:rsidRPr="002454CB">
        <w:tab/>
      </w:r>
      <w:r w:rsidRPr="002454CB">
        <w:tab/>
      </w:r>
    </w:p>
    <w:p w14:paraId="531661AA" w14:textId="73F4E7DB" w:rsidR="00821730" w:rsidRPr="002454CB" w:rsidRDefault="00821730" w:rsidP="005B7C0A">
      <w:pPr>
        <w:spacing w:before="0" w:beforeAutospacing="0" w:after="0" w:afterAutospacing="0" w:line="240" w:lineRule="auto"/>
        <w:ind w:left="2880" w:firstLine="720"/>
      </w:pPr>
      <w:r w:rsidRPr="002454CB">
        <w:t>Always</w:t>
      </w:r>
    </w:p>
    <w:p w14:paraId="1CADA1E8"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4C291161"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5E8C96BF"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527FF56D" w14:textId="77777777" w:rsidR="00821730" w:rsidRPr="002454CB" w:rsidRDefault="00821730" w:rsidP="00821730">
      <w:pPr>
        <w:spacing w:before="0" w:beforeAutospacing="0" w:after="0" w:afterAutospacing="0" w:line="240" w:lineRule="auto"/>
      </w:pPr>
    </w:p>
    <w:p w14:paraId="11F740D9" w14:textId="77777777" w:rsidR="00821730" w:rsidRPr="002454CB" w:rsidRDefault="00821730" w:rsidP="00821730">
      <w:pPr>
        <w:spacing w:before="0" w:beforeAutospacing="0" w:after="0" w:afterAutospacing="0" w:line="240" w:lineRule="auto"/>
      </w:pPr>
      <w:r w:rsidRPr="002454CB">
        <w:t xml:space="preserve">In the skills lab, I use mobile devices for retrieving learning materials </w:t>
      </w:r>
    </w:p>
    <w:p w14:paraId="7ADDADD0" w14:textId="77777777" w:rsidR="005B7C0A" w:rsidRDefault="00821730" w:rsidP="00821730">
      <w:pPr>
        <w:spacing w:before="0" w:beforeAutospacing="0" w:after="0" w:afterAutospacing="0" w:line="240" w:lineRule="auto"/>
      </w:pPr>
      <w:r w:rsidRPr="002454CB">
        <w:t xml:space="preserve">and note taking </w:t>
      </w:r>
      <w:r w:rsidRPr="002454CB">
        <w:tab/>
      </w:r>
      <w:r w:rsidRPr="002454CB">
        <w:tab/>
      </w:r>
      <w:r w:rsidRPr="002454CB">
        <w:tab/>
      </w:r>
      <w:r w:rsidRPr="002454CB">
        <w:tab/>
      </w:r>
    </w:p>
    <w:p w14:paraId="557F8E09" w14:textId="79BDA130" w:rsidR="00821730" w:rsidRPr="002454CB" w:rsidRDefault="00821730" w:rsidP="005B7C0A">
      <w:pPr>
        <w:spacing w:before="0" w:beforeAutospacing="0" w:after="0" w:afterAutospacing="0" w:line="240" w:lineRule="auto"/>
        <w:ind w:left="2880" w:firstLine="720"/>
      </w:pPr>
      <w:r w:rsidRPr="002454CB">
        <w:t>Always</w:t>
      </w:r>
    </w:p>
    <w:p w14:paraId="1978DADF"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4C714A31"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313827F2"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52614934" w14:textId="77777777" w:rsidR="00821730" w:rsidRPr="002454CB" w:rsidRDefault="00821730" w:rsidP="00821730">
      <w:pPr>
        <w:spacing w:before="0" w:beforeAutospacing="0" w:after="0" w:afterAutospacing="0" w:line="240" w:lineRule="auto"/>
      </w:pPr>
    </w:p>
    <w:p w14:paraId="79422502" w14:textId="77777777" w:rsidR="00821730" w:rsidRPr="002454CB" w:rsidRDefault="00821730" w:rsidP="00821730">
      <w:pPr>
        <w:spacing w:before="0" w:beforeAutospacing="0" w:after="0" w:afterAutospacing="0" w:line="240" w:lineRule="auto"/>
        <w:rPr>
          <w:rStyle w:val="normaltextrun"/>
        </w:rPr>
      </w:pPr>
      <w:r w:rsidRPr="002454CB">
        <w:rPr>
          <w:rStyle w:val="normaltextrun"/>
        </w:rPr>
        <w:t xml:space="preserve">In class, teachers use triggers for learning, such as voting, </w:t>
      </w:r>
    </w:p>
    <w:p w14:paraId="3B2732EB" w14:textId="77777777" w:rsidR="005B7C0A" w:rsidRDefault="00821730" w:rsidP="00821730">
      <w:pPr>
        <w:spacing w:before="0" w:beforeAutospacing="0" w:after="0" w:afterAutospacing="0" w:line="240" w:lineRule="auto"/>
      </w:pPr>
      <w:r w:rsidRPr="002454CB">
        <w:rPr>
          <w:rStyle w:val="normaltextrun"/>
        </w:rPr>
        <w:t>tests and tasks</w:t>
      </w:r>
      <w:r w:rsidRPr="002454CB">
        <w:t xml:space="preserve"> </w:t>
      </w:r>
      <w:r w:rsidRPr="002454CB">
        <w:tab/>
      </w:r>
      <w:r w:rsidRPr="002454CB">
        <w:tab/>
      </w:r>
      <w:r w:rsidRPr="002454CB">
        <w:tab/>
      </w:r>
      <w:r w:rsidRPr="002454CB">
        <w:tab/>
      </w:r>
    </w:p>
    <w:p w14:paraId="7992A4C0" w14:textId="2561FCAD" w:rsidR="00821730" w:rsidRPr="002454CB" w:rsidRDefault="00821730" w:rsidP="005B7C0A">
      <w:pPr>
        <w:spacing w:before="0" w:beforeAutospacing="0" w:after="0" w:afterAutospacing="0" w:line="240" w:lineRule="auto"/>
        <w:ind w:left="2880" w:firstLine="720"/>
      </w:pPr>
      <w:r w:rsidRPr="002454CB">
        <w:t>Always</w:t>
      </w:r>
    </w:p>
    <w:p w14:paraId="09C750AA"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3E6E476D"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27B6E6E2"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2EC42E1D" w14:textId="77777777" w:rsidR="00821730" w:rsidRPr="002454CB" w:rsidRDefault="00821730" w:rsidP="00821730">
      <w:pPr>
        <w:spacing w:before="0" w:beforeAutospacing="0" w:after="0" w:afterAutospacing="0" w:line="240" w:lineRule="auto"/>
      </w:pPr>
    </w:p>
    <w:p w14:paraId="3729E959" w14:textId="77777777" w:rsidR="00821730" w:rsidRPr="002454CB" w:rsidRDefault="00821730" w:rsidP="00821730">
      <w:pPr>
        <w:spacing w:before="0" w:beforeAutospacing="0" w:after="0" w:afterAutospacing="0" w:line="240" w:lineRule="auto"/>
      </w:pPr>
      <w:r w:rsidRPr="002454CB">
        <w:t>How could the use of iPads be developed in clinical teaching?  </w:t>
      </w:r>
    </w:p>
    <w:p w14:paraId="5DE9DADD" w14:textId="77777777" w:rsidR="00821730" w:rsidRPr="002454CB" w:rsidRDefault="00821730" w:rsidP="00821730">
      <w:pPr>
        <w:spacing w:before="0" w:beforeAutospacing="0" w:after="0" w:afterAutospacing="0" w:line="240" w:lineRule="auto"/>
      </w:pPr>
      <w:r w:rsidRPr="002454CB">
        <w:t>________________________________ </w:t>
      </w:r>
    </w:p>
    <w:p w14:paraId="6F7E40D3" w14:textId="77777777" w:rsidR="00821730" w:rsidRPr="002454CB" w:rsidRDefault="00821730" w:rsidP="00821730">
      <w:pPr>
        <w:spacing w:before="0" w:beforeAutospacing="0" w:after="0" w:afterAutospacing="0" w:line="240" w:lineRule="auto"/>
      </w:pPr>
      <w:r w:rsidRPr="002454CB">
        <w:t> </w:t>
      </w:r>
    </w:p>
    <w:p w14:paraId="5989D81C" w14:textId="77777777" w:rsidR="00821730" w:rsidRDefault="00821730" w:rsidP="00821730">
      <w:pPr>
        <w:spacing w:before="0" w:beforeAutospacing="0" w:after="0" w:afterAutospacing="0" w:line="240" w:lineRule="auto"/>
        <w:rPr>
          <w:b/>
          <w:bCs/>
        </w:rPr>
      </w:pPr>
    </w:p>
    <w:p w14:paraId="183494F3" w14:textId="77777777" w:rsidR="00821730" w:rsidRPr="00B21789" w:rsidRDefault="00821730" w:rsidP="00821730">
      <w:pPr>
        <w:spacing w:before="0" w:beforeAutospacing="0" w:after="0" w:afterAutospacing="0" w:line="240" w:lineRule="auto"/>
        <w:rPr>
          <w:b/>
          <w:bCs/>
        </w:rPr>
      </w:pPr>
      <w:r w:rsidRPr="00B21789">
        <w:rPr>
          <w:b/>
          <w:bCs/>
        </w:rPr>
        <w:t>Mobile devices in encounters with the patients  </w:t>
      </w:r>
    </w:p>
    <w:p w14:paraId="3442DB89" w14:textId="77777777" w:rsidR="00821730" w:rsidRPr="002454CB" w:rsidRDefault="00821730" w:rsidP="00821730">
      <w:pPr>
        <w:spacing w:before="0" w:beforeAutospacing="0" w:after="0" w:afterAutospacing="0" w:line="240" w:lineRule="auto"/>
      </w:pPr>
      <w:r w:rsidRPr="002454CB">
        <w:t xml:space="preserve">I use the mobile device with patients in a way that enhances communication </w:t>
      </w:r>
    </w:p>
    <w:p w14:paraId="4C71076B" w14:textId="77777777" w:rsidR="005B7C0A" w:rsidRDefault="00821730" w:rsidP="00821730">
      <w:pPr>
        <w:spacing w:before="0" w:beforeAutospacing="0" w:after="0" w:afterAutospacing="0" w:line="240" w:lineRule="auto"/>
      </w:pPr>
      <w:r w:rsidRPr="002454CB">
        <w:t>with them   </w:t>
      </w:r>
      <w:r w:rsidRPr="002454CB">
        <w:tab/>
      </w:r>
      <w:r w:rsidRPr="002454CB">
        <w:tab/>
      </w:r>
      <w:r w:rsidRPr="002454CB">
        <w:tab/>
      </w:r>
      <w:r w:rsidRPr="002454CB">
        <w:tab/>
      </w:r>
      <w:r w:rsidRPr="002454CB">
        <w:tab/>
      </w:r>
    </w:p>
    <w:p w14:paraId="03ECE586" w14:textId="69D93271" w:rsidR="00821730" w:rsidRPr="002454CB" w:rsidRDefault="00821730" w:rsidP="005B7C0A">
      <w:pPr>
        <w:spacing w:before="0" w:beforeAutospacing="0" w:after="0" w:afterAutospacing="0" w:line="240" w:lineRule="auto"/>
        <w:ind w:left="2880" w:firstLine="720"/>
      </w:pPr>
      <w:r w:rsidRPr="002454CB">
        <w:t>Always</w:t>
      </w:r>
    </w:p>
    <w:p w14:paraId="322DF57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282F6B8B"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3E3D70A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5616FF72" w14:textId="77777777" w:rsidR="00821730" w:rsidRPr="002454CB" w:rsidRDefault="00821730" w:rsidP="00821730">
      <w:pPr>
        <w:spacing w:before="0" w:beforeAutospacing="0" w:after="0" w:afterAutospacing="0" w:line="240" w:lineRule="auto"/>
      </w:pPr>
    </w:p>
    <w:p w14:paraId="714EEBEE" w14:textId="77777777" w:rsidR="005B7C0A" w:rsidRDefault="00821730" w:rsidP="00821730">
      <w:pPr>
        <w:spacing w:before="0" w:beforeAutospacing="0" w:after="0" w:afterAutospacing="0" w:line="240" w:lineRule="auto"/>
        <w:rPr>
          <w:rStyle w:val="normaltextrun"/>
        </w:rPr>
      </w:pPr>
      <w:r w:rsidRPr="002454CB">
        <w:rPr>
          <w:rStyle w:val="normaltextrun"/>
        </w:rPr>
        <w:t>I use the mobile device to support clinical reasoning </w:t>
      </w:r>
      <w:r w:rsidRPr="002454CB">
        <w:rPr>
          <w:rStyle w:val="normaltextrun"/>
        </w:rPr>
        <w:tab/>
      </w:r>
      <w:r w:rsidRPr="002454CB">
        <w:rPr>
          <w:rStyle w:val="normaltextrun"/>
        </w:rPr>
        <w:tab/>
      </w:r>
    </w:p>
    <w:p w14:paraId="4B529746" w14:textId="27368311" w:rsidR="00821730" w:rsidRPr="002454CB" w:rsidRDefault="00821730" w:rsidP="005B7C0A">
      <w:pPr>
        <w:spacing w:before="0" w:beforeAutospacing="0" w:after="0" w:afterAutospacing="0" w:line="240" w:lineRule="auto"/>
        <w:ind w:left="2880" w:firstLine="720"/>
      </w:pPr>
      <w:r w:rsidRPr="002454CB">
        <w:t>Always</w:t>
      </w:r>
    </w:p>
    <w:p w14:paraId="3A82309F"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2F901596"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4598DC74"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144E3A7D" w14:textId="77777777" w:rsidR="00821730" w:rsidRPr="002454CB" w:rsidRDefault="00821730" w:rsidP="00821730">
      <w:pPr>
        <w:spacing w:before="0" w:beforeAutospacing="0" w:after="0" w:afterAutospacing="0" w:line="240" w:lineRule="auto"/>
      </w:pPr>
    </w:p>
    <w:p w14:paraId="616D5E7C" w14:textId="77777777" w:rsidR="005B7C0A" w:rsidRDefault="005B7C0A" w:rsidP="00821730">
      <w:pPr>
        <w:spacing w:before="0" w:beforeAutospacing="0" w:after="0" w:afterAutospacing="0" w:line="240" w:lineRule="auto"/>
      </w:pPr>
    </w:p>
    <w:p w14:paraId="40EADA18" w14:textId="0CBD9E44" w:rsidR="005B7C0A" w:rsidRDefault="00821730" w:rsidP="00821730">
      <w:pPr>
        <w:spacing w:before="0" w:beforeAutospacing="0" w:after="0" w:afterAutospacing="0" w:line="240" w:lineRule="auto"/>
        <w:rPr>
          <w:rStyle w:val="normaltextrun"/>
        </w:rPr>
      </w:pPr>
      <w:r w:rsidRPr="002454CB">
        <w:lastRenderedPageBreak/>
        <w:t>I use the mobile device to support patient safety  </w:t>
      </w:r>
      <w:r w:rsidRPr="002454CB">
        <w:rPr>
          <w:rStyle w:val="normaltextrun"/>
        </w:rPr>
        <w:tab/>
      </w:r>
      <w:r w:rsidRPr="002454CB">
        <w:rPr>
          <w:rStyle w:val="normaltextrun"/>
        </w:rPr>
        <w:tab/>
      </w:r>
    </w:p>
    <w:p w14:paraId="182699EA" w14:textId="7BBDF19C" w:rsidR="00821730" w:rsidRPr="002454CB" w:rsidRDefault="00821730" w:rsidP="005B7C0A">
      <w:pPr>
        <w:spacing w:before="0" w:beforeAutospacing="0" w:after="0" w:afterAutospacing="0" w:line="240" w:lineRule="auto"/>
        <w:ind w:left="2880" w:firstLine="720"/>
      </w:pPr>
      <w:r w:rsidRPr="002454CB">
        <w:t>Always</w:t>
      </w:r>
    </w:p>
    <w:p w14:paraId="1BEB6AF2"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31727D96"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1048BBC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5157DA44" w14:textId="77777777" w:rsidR="00821730" w:rsidRPr="002454CB" w:rsidRDefault="00821730" w:rsidP="00821730">
      <w:pPr>
        <w:spacing w:before="0" w:beforeAutospacing="0" w:after="0" w:afterAutospacing="0" w:line="240" w:lineRule="auto"/>
      </w:pPr>
    </w:p>
    <w:p w14:paraId="7F43D95B" w14:textId="77777777" w:rsidR="005B7C0A" w:rsidRDefault="00821730" w:rsidP="00821730">
      <w:pPr>
        <w:spacing w:before="0" w:beforeAutospacing="0" w:after="0" w:afterAutospacing="0" w:line="240" w:lineRule="auto"/>
      </w:pPr>
      <w:r w:rsidRPr="002454CB">
        <w:t>I take notes of patient records with a mobile device </w:t>
      </w:r>
      <w:r w:rsidRPr="002454CB">
        <w:tab/>
      </w:r>
      <w:r w:rsidRPr="002454CB">
        <w:tab/>
      </w:r>
    </w:p>
    <w:p w14:paraId="325D45E9" w14:textId="3BCE9556" w:rsidR="00821730" w:rsidRPr="002454CB" w:rsidRDefault="00821730" w:rsidP="005B7C0A">
      <w:pPr>
        <w:spacing w:before="0" w:beforeAutospacing="0" w:after="0" w:afterAutospacing="0" w:line="240" w:lineRule="auto"/>
        <w:ind w:left="2880" w:firstLine="720"/>
      </w:pPr>
      <w:r w:rsidRPr="002454CB">
        <w:t>Always</w:t>
      </w:r>
    </w:p>
    <w:p w14:paraId="3F4FC201"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71D26957"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30202BA9"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5D37D260" w14:textId="77777777" w:rsidR="00821730" w:rsidRPr="002454CB" w:rsidRDefault="00821730" w:rsidP="00821730">
      <w:pPr>
        <w:spacing w:before="0" w:beforeAutospacing="0" w:after="0" w:afterAutospacing="0" w:line="240" w:lineRule="auto"/>
      </w:pPr>
    </w:p>
    <w:p w14:paraId="546A5D53" w14:textId="77777777" w:rsidR="005B7C0A" w:rsidRDefault="00821730" w:rsidP="00821730">
      <w:pPr>
        <w:spacing w:before="0" w:beforeAutospacing="0" w:after="0" w:afterAutospacing="0" w:line="240" w:lineRule="auto"/>
      </w:pPr>
      <w:r w:rsidRPr="002454CB">
        <w:t>I delete the patient records from my mobile device </w:t>
      </w:r>
      <w:r w:rsidRPr="002454CB">
        <w:tab/>
      </w:r>
      <w:r w:rsidRPr="002454CB">
        <w:tab/>
      </w:r>
    </w:p>
    <w:p w14:paraId="418EA0DD" w14:textId="68F68572" w:rsidR="00821730" w:rsidRPr="002454CB" w:rsidRDefault="00821730" w:rsidP="005B7C0A">
      <w:pPr>
        <w:spacing w:before="0" w:beforeAutospacing="0" w:after="0" w:afterAutospacing="0" w:line="240" w:lineRule="auto"/>
        <w:ind w:left="2880" w:firstLine="720"/>
      </w:pPr>
      <w:r w:rsidRPr="002454CB">
        <w:t>Always</w:t>
      </w:r>
    </w:p>
    <w:p w14:paraId="17BE1F0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73B8C96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13132BF1"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618986F4" w14:textId="77777777" w:rsidR="00821730" w:rsidRPr="002454CB" w:rsidRDefault="00821730" w:rsidP="00821730">
      <w:pPr>
        <w:spacing w:before="0" w:beforeAutospacing="0" w:after="0" w:afterAutospacing="0" w:line="240" w:lineRule="auto"/>
      </w:pPr>
    </w:p>
    <w:p w14:paraId="66E87A7C" w14:textId="77777777" w:rsidR="005B7C0A" w:rsidRDefault="00821730" w:rsidP="00821730">
      <w:pPr>
        <w:spacing w:before="0" w:beforeAutospacing="0" w:after="0" w:afterAutospacing="0" w:line="240" w:lineRule="auto"/>
      </w:pPr>
      <w:r w:rsidRPr="002454CB">
        <w:t>I save patient records into the cloud </w:t>
      </w:r>
      <w:r w:rsidRPr="002454CB">
        <w:tab/>
      </w:r>
      <w:r w:rsidRPr="002454CB">
        <w:tab/>
      </w:r>
      <w:r w:rsidRPr="002454CB">
        <w:tab/>
      </w:r>
    </w:p>
    <w:p w14:paraId="740B26A3" w14:textId="0F8B1D1C" w:rsidR="00821730" w:rsidRPr="002454CB" w:rsidRDefault="00821730" w:rsidP="005B7C0A">
      <w:pPr>
        <w:spacing w:before="0" w:beforeAutospacing="0" w:after="0" w:afterAutospacing="0" w:line="240" w:lineRule="auto"/>
        <w:ind w:left="2880" w:firstLine="720"/>
      </w:pPr>
      <w:r w:rsidRPr="002454CB">
        <w:t>Always</w:t>
      </w:r>
    </w:p>
    <w:p w14:paraId="6AD63FE9"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385EC1D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263FE446"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7C25129D" w14:textId="77777777" w:rsidR="00821730" w:rsidRPr="002454CB" w:rsidRDefault="00821730" w:rsidP="00821730">
      <w:pPr>
        <w:spacing w:before="0" w:beforeAutospacing="0" w:after="0" w:afterAutospacing="0" w:line="240" w:lineRule="auto"/>
        <w:rPr>
          <w:rStyle w:val="normaltextrun"/>
        </w:rPr>
      </w:pPr>
    </w:p>
    <w:p w14:paraId="175355F0" w14:textId="77777777" w:rsidR="005B7C0A" w:rsidRDefault="00821730" w:rsidP="00821730">
      <w:pPr>
        <w:spacing w:before="0" w:beforeAutospacing="0" w:after="0" w:afterAutospacing="0" w:line="240" w:lineRule="auto"/>
        <w:rPr>
          <w:rStyle w:val="normaltextrun"/>
        </w:rPr>
      </w:pPr>
      <w:r w:rsidRPr="002454CB">
        <w:rPr>
          <w:rStyle w:val="normaltextrun"/>
        </w:rPr>
        <w:t xml:space="preserve">When I use a mobile device, I </w:t>
      </w:r>
      <w:proofErr w:type="gramStart"/>
      <w:r w:rsidRPr="002454CB">
        <w:rPr>
          <w:rStyle w:val="normaltextrun"/>
        </w:rPr>
        <w:t>take into account</w:t>
      </w:r>
      <w:proofErr w:type="gramEnd"/>
      <w:r w:rsidRPr="002454CB">
        <w:rPr>
          <w:rStyle w:val="normaltextrun"/>
        </w:rPr>
        <w:t xml:space="preserve"> the risk of infection </w:t>
      </w:r>
    </w:p>
    <w:p w14:paraId="3548124A" w14:textId="7FAFD38A" w:rsidR="00821730" w:rsidRPr="002454CB" w:rsidRDefault="00821730" w:rsidP="005B7C0A">
      <w:pPr>
        <w:spacing w:before="0" w:beforeAutospacing="0" w:after="0" w:afterAutospacing="0" w:line="240" w:lineRule="auto"/>
        <w:ind w:left="2880" w:firstLine="720"/>
      </w:pPr>
      <w:r w:rsidRPr="002454CB">
        <w:t>Always</w:t>
      </w:r>
    </w:p>
    <w:p w14:paraId="28F26119"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7583C91B"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5BC7068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7D5203F0" w14:textId="77777777" w:rsidR="00821730" w:rsidRPr="002454CB" w:rsidRDefault="00821730" w:rsidP="00821730">
      <w:pPr>
        <w:spacing w:before="0" w:beforeAutospacing="0" w:after="0" w:afterAutospacing="0" w:line="240" w:lineRule="auto"/>
      </w:pPr>
    </w:p>
    <w:p w14:paraId="4E6E1668" w14:textId="77777777" w:rsidR="00821730" w:rsidRPr="002454CB" w:rsidRDefault="00821730" w:rsidP="00821730">
      <w:pPr>
        <w:spacing w:before="0" w:beforeAutospacing="0" w:after="0" w:afterAutospacing="0" w:line="240" w:lineRule="auto"/>
      </w:pPr>
    </w:p>
    <w:p w14:paraId="705E764F" w14:textId="77777777" w:rsidR="00821730" w:rsidRPr="002454CB" w:rsidRDefault="00821730" w:rsidP="00821730">
      <w:pPr>
        <w:spacing w:before="0" w:beforeAutospacing="0" w:after="0" w:afterAutospacing="0" w:line="240" w:lineRule="auto"/>
      </w:pPr>
      <w:r w:rsidRPr="002454CB">
        <w:t>How could the use of iPads be developed in bedside/chairside teaching with patients? </w:t>
      </w:r>
    </w:p>
    <w:p w14:paraId="72EDAF6E" w14:textId="77777777" w:rsidR="00821730" w:rsidRPr="002454CB" w:rsidRDefault="00821730" w:rsidP="00821730">
      <w:pPr>
        <w:spacing w:before="0" w:beforeAutospacing="0" w:after="0" w:afterAutospacing="0" w:line="240" w:lineRule="auto"/>
      </w:pPr>
      <w:r w:rsidRPr="002454CB">
        <w:t>_____________________________ </w:t>
      </w:r>
    </w:p>
    <w:p w14:paraId="236FFD2F" w14:textId="77777777" w:rsidR="00821730" w:rsidRPr="002454CB" w:rsidRDefault="00821730" w:rsidP="00821730">
      <w:pPr>
        <w:spacing w:before="0" w:beforeAutospacing="0" w:after="0" w:afterAutospacing="0" w:line="240" w:lineRule="auto"/>
      </w:pPr>
      <w:r w:rsidRPr="002454CB">
        <w:t>  </w:t>
      </w:r>
    </w:p>
    <w:p w14:paraId="1A50AF0C" w14:textId="77777777" w:rsidR="00821730" w:rsidRDefault="00821730" w:rsidP="00821730">
      <w:pPr>
        <w:spacing w:before="0" w:beforeAutospacing="0" w:after="0" w:afterAutospacing="0" w:line="240" w:lineRule="auto"/>
      </w:pPr>
    </w:p>
    <w:p w14:paraId="245810F7" w14:textId="77777777" w:rsidR="00821730" w:rsidRPr="00B21789" w:rsidRDefault="00821730" w:rsidP="00821730">
      <w:pPr>
        <w:spacing w:before="0" w:beforeAutospacing="0" w:after="0" w:afterAutospacing="0" w:line="240" w:lineRule="auto"/>
        <w:rPr>
          <w:b/>
          <w:bCs/>
        </w:rPr>
      </w:pPr>
      <w:r w:rsidRPr="00B21789">
        <w:rPr>
          <w:b/>
          <w:bCs/>
        </w:rPr>
        <w:t>Assessment  </w:t>
      </w:r>
    </w:p>
    <w:p w14:paraId="77A33A64" w14:textId="77777777" w:rsidR="005B7C0A" w:rsidRDefault="00821730" w:rsidP="00821730">
      <w:pPr>
        <w:spacing w:before="0" w:beforeAutospacing="0" w:after="0" w:afterAutospacing="0" w:line="240" w:lineRule="auto"/>
      </w:pPr>
      <w:r w:rsidRPr="002454CB">
        <w:t xml:space="preserve">Teachers offer study module entrance exams suitable for mobile devices </w:t>
      </w:r>
    </w:p>
    <w:p w14:paraId="618F90A5" w14:textId="731494F4" w:rsidR="00821730" w:rsidRPr="002454CB" w:rsidRDefault="00821730" w:rsidP="005B7C0A">
      <w:pPr>
        <w:spacing w:before="0" w:beforeAutospacing="0" w:after="0" w:afterAutospacing="0" w:line="240" w:lineRule="auto"/>
        <w:ind w:left="2880" w:firstLine="720"/>
      </w:pPr>
      <w:r w:rsidRPr="002454CB">
        <w:t>Always</w:t>
      </w:r>
    </w:p>
    <w:p w14:paraId="5BACFDA1"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168AF4B7"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6BDAC12E"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42320476" w14:textId="77777777" w:rsidR="00821730" w:rsidRPr="002454CB" w:rsidRDefault="00821730" w:rsidP="00821730">
      <w:pPr>
        <w:spacing w:before="0" w:beforeAutospacing="0" w:after="0" w:afterAutospacing="0" w:line="240" w:lineRule="auto"/>
      </w:pPr>
    </w:p>
    <w:p w14:paraId="50CB5EE1" w14:textId="77777777" w:rsidR="005B7C0A" w:rsidRDefault="00821730" w:rsidP="00821730">
      <w:pPr>
        <w:spacing w:before="0" w:beforeAutospacing="0" w:after="0" w:afterAutospacing="0" w:line="240" w:lineRule="auto"/>
        <w:rPr>
          <w:rStyle w:val="eop"/>
        </w:rPr>
      </w:pPr>
      <w:r w:rsidRPr="002454CB">
        <w:rPr>
          <w:rStyle w:val="normaltextrun"/>
        </w:rPr>
        <w:t>Teachers offer tests during the study module suitable for mobile devices</w:t>
      </w:r>
      <w:r w:rsidRPr="002454CB">
        <w:rPr>
          <w:rStyle w:val="eop"/>
        </w:rPr>
        <w:t> </w:t>
      </w:r>
      <w:r w:rsidRPr="002454CB">
        <w:rPr>
          <w:rStyle w:val="eop"/>
        </w:rPr>
        <w:tab/>
      </w:r>
    </w:p>
    <w:p w14:paraId="13E1FB5C" w14:textId="4C0401F1" w:rsidR="00821730" w:rsidRPr="002454CB" w:rsidRDefault="00821730" w:rsidP="005B7C0A">
      <w:pPr>
        <w:spacing w:before="0" w:beforeAutospacing="0" w:after="0" w:afterAutospacing="0" w:line="240" w:lineRule="auto"/>
        <w:ind w:left="2880" w:firstLine="720"/>
      </w:pPr>
      <w:r w:rsidRPr="002454CB">
        <w:t>Always</w:t>
      </w:r>
    </w:p>
    <w:p w14:paraId="5F74BFC1"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1CED25F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50D5EF7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3A514CD3" w14:textId="77777777" w:rsidR="00821730" w:rsidRPr="002454CB" w:rsidRDefault="00821730" w:rsidP="00821730">
      <w:pPr>
        <w:spacing w:before="0" w:beforeAutospacing="0" w:after="0" w:afterAutospacing="0" w:line="240" w:lineRule="auto"/>
      </w:pPr>
    </w:p>
    <w:p w14:paraId="23BE3800" w14:textId="77777777" w:rsidR="005B7C0A" w:rsidRDefault="005B7C0A" w:rsidP="00821730">
      <w:pPr>
        <w:spacing w:before="0" w:beforeAutospacing="0" w:after="0" w:afterAutospacing="0" w:line="240" w:lineRule="auto"/>
      </w:pPr>
    </w:p>
    <w:p w14:paraId="1BE58C16" w14:textId="503BDDF1" w:rsidR="005B7C0A" w:rsidRDefault="00821730" w:rsidP="00821730">
      <w:pPr>
        <w:spacing w:before="0" w:beforeAutospacing="0" w:after="0" w:afterAutospacing="0" w:line="240" w:lineRule="auto"/>
        <w:rPr>
          <w:rStyle w:val="eop"/>
        </w:rPr>
      </w:pPr>
      <w:r w:rsidRPr="002454CB">
        <w:lastRenderedPageBreak/>
        <w:t>Teachers offer course exams online  </w:t>
      </w:r>
      <w:r w:rsidRPr="002454CB">
        <w:rPr>
          <w:rStyle w:val="eop"/>
        </w:rPr>
        <w:tab/>
      </w:r>
      <w:r w:rsidRPr="002454CB">
        <w:rPr>
          <w:rStyle w:val="eop"/>
        </w:rPr>
        <w:tab/>
      </w:r>
      <w:r w:rsidRPr="002454CB">
        <w:rPr>
          <w:rStyle w:val="eop"/>
        </w:rPr>
        <w:tab/>
      </w:r>
    </w:p>
    <w:p w14:paraId="5BFD2041" w14:textId="2503BFE5" w:rsidR="00821730" w:rsidRPr="002454CB" w:rsidRDefault="00821730" w:rsidP="005B7C0A">
      <w:pPr>
        <w:spacing w:before="0" w:beforeAutospacing="0" w:after="0" w:afterAutospacing="0" w:line="240" w:lineRule="auto"/>
        <w:ind w:left="2880" w:firstLine="720"/>
      </w:pPr>
      <w:r w:rsidRPr="002454CB">
        <w:t>Always</w:t>
      </w:r>
    </w:p>
    <w:p w14:paraId="18CB432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48DB9AA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2BC841E6"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3C94D07F" w14:textId="77777777" w:rsidR="00821730" w:rsidRPr="002454CB" w:rsidRDefault="00821730" w:rsidP="00821730">
      <w:pPr>
        <w:spacing w:before="0" w:beforeAutospacing="0" w:after="0" w:afterAutospacing="0" w:line="240" w:lineRule="auto"/>
      </w:pPr>
      <w:r w:rsidRPr="002454CB">
        <w:t>How could iPads be better used in assessment for and of learning? </w:t>
      </w:r>
    </w:p>
    <w:p w14:paraId="340F7DF7" w14:textId="77777777" w:rsidR="00821730" w:rsidRPr="002454CB" w:rsidRDefault="00821730" w:rsidP="00821730">
      <w:pPr>
        <w:spacing w:before="0" w:beforeAutospacing="0" w:after="0" w:afterAutospacing="0" w:line="240" w:lineRule="auto"/>
      </w:pPr>
      <w:r w:rsidRPr="002454CB">
        <w:t>______________________________ </w:t>
      </w:r>
    </w:p>
    <w:p w14:paraId="516040CD" w14:textId="77777777" w:rsidR="00821730" w:rsidRPr="002454CB" w:rsidRDefault="00821730" w:rsidP="00821730">
      <w:pPr>
        <w:spacing w:before="0" w:beforeAutospacing="0" w:after="0" w:afterAutospacing="0" w:line="240" w:lineRule="auto"/>
      </w:pPr>
      <w:r w:rsidRPr="002454CB">
        <w:t> </w:t>
      </w:r>
    </w:p>
    <w:p w14:paraId="74A2CAAB" w14:textId="77777777" w:rsidR="00821730" w:rsidRPr="002454CB" w:rsidRDefault="00821730" w:rsidP="00821730">
      <w:pPr>
        <w:spacing w:before="0" w:beforeAutospacing="0" w:after="0" w:afterAutospacing="0" w:line="240" w:lineRule="auto"/>
      </w:pPr>
      <w:r w:rsidRPr="002454CB">
        <w:t>Use of social media in studies  </w:t>
      </w:r>
    </w:p>
    <w:p w14:paraId="1B8C9BA3" w14:textId="77777777" w:rsidR="005B7C0A" w:rsidRDefault="00821730" w:rsidP="00821730">
      <w:pPr>
        <w:spacing w:before="0" w:beforeAutospacing="0" w:after="0" w:afterAutospacing="0" w:line="240" w:lineRule="auto"/>
        <w:rPr>
          <w:rStyle w:val="eop"/>
        </w:rPr>
      </w:pPr>
      <w:r w:rsidRPr="002454CB">
        <w:t>I use social media for delivering information </w:t>
      </w:r>
      <w:r w:rsidRPr="002454CB">
        <w:rPr>
          <w:rStyle w:val="eop"/>
        </w:rPr>
        <w:tab/>
      </w:r>
      <w:r w:rsidRPr="002454CB">
        <w:rPr>
          <w:rStyle w:val="eop"/>
        </w:rPr>
        <w:tab/>
      </w:r>
    </w:p>
    <w:p w14:paraId="2445E5ED" w14:textId="53771C7C" w:rsidR="00821730" w:rsidRPr="002454CB" w:rsidRDefault="00821730" w:rsidP="005B7C0A">
      <w:pPr>
        <w:spacing w:before="0" w:beforeAutospacing="0" w:after="0" w:afterAutospacing="0" w:line="240" w:lineRule="auto"/>
        <w:ind w:left="2880" w:firstLine="720"/>
      </w:pPr>
      <w:r w:rsidRPr="002454CB">
        <w:t>Always</w:t>
      </w:r>
    </w:p>
    <w:p w14:paraId="28928CD7"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1931E27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29CA6260"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542CC09C" w14:textId="77777777" w:rsidR="00821730" w:rsidRPr="002454CB" w:rsidRDefault="00821730" w:rsidP="00821730">
      <w:pPr>
        <w:spacing w:before="0" w:beforeAutospacing="0" w:after="0" w:afterAutospacing="0" w:line="240" w:lineRule="auto"/>
      </w:pPr>
    </w:p>
    <w:p w14:paraId="12B0E304" w14:textId="77777777" w:rsidR="005B7C0A" w:rsidRDefault="00821730" w:rsidP="00821730">
      <w:pPr>
        <w:spacing w:before="0" w:beforeAutospacing="0" w:after="0" w:afterAutospacing="0" w:line="240" w:lineRule="auto"/>
        <w:rPr>
          <w:rStyle w:val="normaltextrun"/>
        </w:rPr>
      </w:pPr>
      <w:r w:rsidRPr="002454CB">
        <w:rPr>
          <w:rStyle w:val="normaltextrun"/>
        </w:rPr>
        <w:t>I use social media for arranging affairs pertaining to studies</w:t>
      </w:r>
      <w:r w:rsidRPr="002454CB">
        <w:rPr>
          <w:rStyle w:val="normaltextrun"/>
        </w:rPr>
        <w:tab/>
      </w:r>
    </w:p>
    <w:p w14:paraId="53E6024D" w14:textId="7C3B86D7" w:rsidR="00821730" w:rsidRPr="002454CB" w:rsidRDefault="00821730" w:rsidP="005B7C0A">
      <w:pPr>
        <w:spacing w:before="0" w:beforeAutospacing="0" w:after="0" w:afterAutospacing="0" w:line="240" w:lineRule="auto"/>
        <w:ind w:left="2880" w:firstLine="720"/>
      </w:pPr>
      <w:r w:rsidRPr="002454CB">
        <w:t>Always</w:t>
      </w:r>
    </w:p>
    <w:p w14:paraId="39F337D0"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42B0F95C"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1A5B0D40"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32180706" w14:textId="77777777" w:rsidR="00821730" w:rsidRPr="002454CB" w:rsidRDefault="00821730" w:rsidP="00821730">
      <w:pPr>
        <w:spacing w:before="0" w:beforeAutospacing="0" w:after="0" w:afterAutospacing="0" w:line="240" w:lineRule="auto"/>
      </w:pPr>
    </w:p>
    <w:p w14:paraId="5ED2428D" w14:textId="77777777" w:rsidR="00821730" w:rsidRPr="002454CB" w:rsidRDefault="00821730" w:rsidP="00821730">
      <w:pPr>
        <w:spacing w:before="0" w:beforeAutospacing="0" w:after="0" w:afterAutospacing="0" w:line="240" w:lineRule="auto"/>
      </w:pPr>
    </w:p>
    <w:p w14:paraId="434FFF1A" w14:textId="77777777" w:rsidR="00821730" w:rsidRPr="002454CB" w:rsidRDefault="00821730" w:rsidP="00821730">
      <w:pPr>
        <w:spacing w:before="0" w:beforeAutospacing="0" w:after="0" w:afterAutospacing="0" w:line="240" w:lineRule="auto"/>
      </w:pPr>
    </w:p>
    <w:p w14:paraId="089B6096" w14:textId="77777777" w:rsidR="005B7C0A" w:rsidRDefault="00821730" w:rsidP="00821730">
      <w:pPr>
        <w:spacing w:before="0" w:beforeAutospacing="0" w:after="0" w:afterAutospacing="0" w:line="240" w:lineRule="auto"/>
        <w:rPr>
          <w:rStyle w:val="normaltextrun"/>
        </w:rPr>
      </w:pPr>
      <w:r w:rsidRPr="002454CB">
        <w:rPr>
          <w:rStyle w:val="normaltextrun"/>
        </w:rPr>
        <w:t>I use social media for sharing learning materials and resources</w:t>
      </w:r>
      <w:r w:rsidRPr="002454CB">
        <w:rPr>
          <w:rStyle w:val="normaltextrun"/>
        </w:rPr>
        <w:tab/>
      </w:r>
    </w:p>
    <w:p w14:paraId="6EFA6727" w14:textId="2701BC23" w:rsidR="00821730" w:rsidRPr="002454CB" w:rsidRDefault="00821730" w:rsidP="005B7C0A">
      <w:pPr>
        <w:spacing w:before="0" w:beforeAutospacing="0" w:after="0" w:afterAutospacing="0" w:line="240" w:lineRule="auto"/>
        <w:ind w:left="2880" w:firstLine="720"/>
      </w:pPr>
      <w:r w:rsidRPr="002454CB">
        <w:t>Always</w:t>
      </w:r>
    </w:p>
    <w:p w14:paraId="175433CA"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14538029"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62686C1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5B07042B" w14:textId="77777777" w:rsidR="00821730" w:rsidRPr="002454CB" w:rsidRDefault="00821730" w:rsidP="00821730">
      <w:pPr>
        <w:spacing w:before="0" w:beforeAutospacing="0" w:after="0" w:afterAutospacing="0" w:line="240" w:lineRule="auto"/>
      </w:pPr>
    </w:p>
    <w:p w14:paraId="3737DBB5" w14:textId="77777777" w:rsidR="00821730" w:rsidRPr="002454CB" w:rsidRDefault="00821730" w:rsidP="00821730">
      <w:pPr>
        <w:spacing w:before="0" w:beforeAutospacing="0" w:after="0" w:afterAutospacing="0" w:line="240" w:lineRule="auto"/>
      </w:pPr>
    </w:p>
    <w:p w14:paraId="48716A29" w14:textId="77777777" w:rsidR="005B7C0A" w:rsidRDefault="00821730" w:rsidP="00821730">
      <w:pPr>
        <w:spacing w:before="0" w:beforeAutospacing="0" w:after="0" w:afterAutospacing="0" w:line="240" w:lineRule="auto"/>
      </w:pPr>
      <w:r w:rsidRPr="002454CB">
        <w:rPr>
          <w:rStyle w:val="normaltextrun"/>
        </w:rPr>
        <w:t>I use social media for groupwork</w:t>
      </w:r>
      <w:r w:rsidRPr="002454CB">
        <w:t xml:space="preserve"> </w:t>
      </w:r>
      <w:r w:rsidRPr="002454CB">
        <w:tab/>
      </w:r>
      <w:r w:rsidRPr="002454CB">
        <w:tab/>
      </w:r>
      <w:r w:rsidRPr="002454CB">
        <w:tab/>
      </w:r>
    </w:p>
    <w:p w14:paraId="74F492C8" w14:textId="4BD5141D" w:rsidR="00821730" w:rsidRPr="002454CB" w:rsidRDefault="00821730" w:rsidP="005B7C0A">
      <w:pPr>
        <w:spacing w:before="0" w:beforeAutospacing="0" w:after="0" w:afterAutospacing="0" w:line="240" w:lineRule="auto"/>
        <w:ind w:left="2880" w:firstLine="720"/>
      </w:pPr>
      <w:r w:rsidRPr="002454CB">
        <w:t>Always</w:t>
      </w:r>
    </w:p>
    <w:p w14:paraId="65AFEF4D"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often</w:t>
      </w:r>
    </w:p>
    <w:p w14:paraId="297C4580"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Quite seldom</w:t>
      </w:r>
    </w:p>
    <w:p w14:paraId="1F8301E4"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r>
      <w:r w:rsidRPr="002454CB">
        <w:tab/>
        <w:t>Never</w:t>
      </w:r>
    </w:p>
    <w:p w14:paraId="7FEC38C1" w14:textId="77777777" w:rsidR="00821730" w:rsidRPr="002454CB" w:rsidRDefault="00821730" w:rsidP="00821730">
      <w:pPr>
        <w:spacing w:before="0" w:beforeAutospacing="0" w:after="0" w:afterAutospacing="0" w:line="240" w:lineRule="auto"/>
      </w:pPr>
    </w:p>
    <w:p w14:paraId="244A3568" w14:textId="77777777" w:rsidR="00821730" w:rsidRPr="002454CB" w:rsidRDefault="00821730" w:rsidP="00821730">
      <w:pPr>
        <w:spacing w:before="0" w:beforeAutospacing="0" w:after="0" w:afterAutospacing="0" w:line="240" w:lineRule="auto"/>
      </w:pPr>
      <w:r w:rsidRPr="002454CB">
        <w:t>Describe in your own words, how the use of the social media supports your studies </w:t>
      </w:r>
    </w:p>
    <w:p w14:paraId="4DEFA2D5" w14:textId="77777777" w:rsidR="00821730" w:rsidRPr="002454CB" w:rsidRDefault="00821730" w:rsidP="00821730">
      <w:pPr>
        <w:spacing w:before="0" w:beforeAutospacing="0" w:after="0" w:afterAutospacing="0" w:line="240" w:lineRule="auto"/>
      </w:pPr>
      <w:r w:rsidRPr="002454CB">
        <w:t>__________________________ </w:t>
      </w:r>
    </w:p>
    <w:p w14:paraId="7D46AD3A" w14:textId="77777777" w:rsidR="00821730" w:rsidRPr="002454CB" w:rsidRDefault="00821730" w:rsidP="00821730">
      <w:pPr>
        <w:spacing w:before="0" w:beforeAutospacing="0" w:after="0" w:afterAutospacing="0" w:line="240" w:lineRule="auto"/>
      </w:pPr>
    </w:p>
    <w:p w14:paraId="1B7080D6" w14:textId="77777777" w:rsidR="00821730" w:rsidRPr="002454CB" w:rsidRDefault="00821730" w:rsidP="00821730">
      <w:pPr>
        <w:spacing w:before="0" w:beforeAutospacing="0" w:after="0" w:afterAutospacing="0" w:line="240" w:lineRule="auto"/>
      </w:pPr>
    </w:p>
    <w:p w14:paraId="460B4179" w14:textId="77777777" w:rsidR="00821730" w:rsidRPr="002454CB" w:rsidRDefault="00821730" w:rsidP="00821730">
      <w:pPr>
        <w:spacing w:before="0" w:beforeAutospacing="0" w:after="0" w:afterAutospacing="0" w:line="240" w:lineRule="auto"/>
      </w:pPr>
      <w:r w:rsidRPr="002454CB">
        <w:t> Would you like teachers to be members of the students’ social media groups? </w:t>
      </w:r>
    </w:p>
    <w:p w14:paraId="38DB8D7C" w14:textId="77777777" w:rsidR="00821730" w:rsidRPr="002454CB" w:rsidRDefault="00821730" w:rsidP="00821730">
      <w:pPr>
        <w:spacing w:before="0" w:beforeAutospacing="0" w:after="0" w:afterAutospacing="0" w:line="240" w:lineRule="auto"/>
      </w:pPr>
      <w:r w:rsidRPr="002454CB">
        <w:t>____ Yes</w:t>
      </w:r>
    </w:p>
    <w:p w14:paraId="59CF8F4F" w14:textId="77777777" w:rsidR="00821730" w:rsidRPr="002454CB" w:rsidRDefault="00821730" w:rsidP="00821730">
      <w:pPr>
        <w:spacing w:before="0" w:beforeAutospacing="0" w:after="0" w:afterAutospacing="0" w:line="240" w:lineRule="auto"/>
      </w:pPr>
      <w:r w:rsidRPr="002454CB">
        <w:t>____ No</w:t>
      </w:r>
    </w:p>
    <w:p w14:paraId="0AB9AB8F" w14:textId="77777777" w:rsidR="00821730" w:rsidRPr="002454CB" w:rsidRDefault="00821730" w:rsidP="00821730">
      <w:pPr>
        <w:spacing w:before="0" w:beforeAutospacing="0" w:after="0" w:afterAutospacing="0" w:line="240" w:lineRule="auto"/>
      </w:pPr>
    </w:p>
    <w:p w14:paraId="0FF748F8" w14:textId="77777777" w:rsidR="00821730" w:rsidRPr="002454CB" w:rsidRDefault="00821730" w:rsidP="00821730">
      <w:pPr>
        <w:spacing w:before="0" w:beforeAutospacing="0" w:after="0" w:afterAutospacing="0" w:line="240" w:lineRule="auto"/>
      </w:pPr>
      <w:r w:rsidRPr="002454CB">
        <w:t>How could social media better be used in clinical studies? </w:t>
      </w:r>
    </w:p>
    <w:p w14:paraId="1CB71887" w14:textId="77777777" w:rsidR="00821730" w:rsidRPr="002454CB" w:rsidRDefault="00821730" w:rsidP="00821730">
      <w:pPr>
        <w:spacing w:before="0" w:beforeAutospacing="0" w:after="0" w:afterAutospacing="0" w:line="240" w:lineRule="auto"/>
      </w:pPr>
      <w:r w:rsidRPr="002454CB">
        <w:t>_________________________ </w:t>
      </w:r>
    </w:p>
    <w:p w14:paraId="3734C2FE" w14:textId="77777777" w:rsidR="00821730" w:rsidRPr="002454CB" w:rsidRDefault="00821730" w:rsidP="00821730">
      <w:pPr>
        <w:spacing w:before="0" w:beforeAutospacing="0" w:after="0" w:afterAutospacing="0" w:line="240" w:lineRule="auto"/>
      </w:pPr>
      <w:r w:rsidRPr="002454CB">
        <w:t> </w:t>
      </w:r>
    </w:p>
    <w:p w14:paraId="7E295CD7" w14:textId="77777777" w:rsidR="00821730" w:rsidRPr="002454CB" w:rsidRDefault="00821730" w:rsidP="00821730">
      <w:pPr>
        <w:spacing w:before="0" w:beforeAutospacing="0" w:after="0" w:afterAutospacing="0" w:line="240" w:lineRule="auto"/>
      </w:pPr>
    </w:p>
    <w:p w14:paraId="7619F211" w14:textId="77777777" w:rsidR="005B7C0A" w:rsidRDefault="005B7C0A" w:rsidP="00821730">
      <w:pPr>
        <w:spacing w:before="0" w:beforeAutospacing="0" w:after="0" w:afterAutospacing="0" w:line="240" w:lineRule="auto"/>
      </w:pPr>
    </w:p>
    <w:p w14:paraId="13DBAAC1" w14:textId="420287A1" w:rsidR="00821730" w:rsidRPr="002454CB" w:rsidRDefault="00821730" w:rsidP="00821730">
      <w:pPr>
        <w:spacing w:before="0" w:beforeAutospacing="0" w:after="0" w:afterAutospacing="0" w:line="240" w:lineRule="auto"/>
      </w:pPr>
      <w:r w:rsidRPr="002454CB">
        <w:lastRenderedPageBreak/>
        <w:t>Study applications and medical applications  </w:t>
      </w:r>
    </w:p>
    <w:p w14:paraId="6D327152" w14:textId="77777777" w:rsidR="00821730" w:rsidRPr="002454CB" w:rsidRDefault="00821730" w:rsidP="00821730">
      <w:pPr>
        <w:spacing w:before="0" w:beforeAutospacing="0" w:after="0" w:afterAutospacing="0" w:line="240" w:lineRule="auto"/>
      </w:pPr>
    </w:p>
    <w:p w14:paraId="4332545E" w14:textId="77777777" w:rsidR="00821730" w:rsidRPr="002454CB" w:rsidRDefault="00821730" w:rsidP="00821730">
      <w:pPr>
        <w:spacing w:before="0" w:beforeAutospacing="0" w:after="0" w:afterAutospacing="0" w:line="240" w:lineRule="auto"/>
      </w:pPr>
      <w:r w:rsidRPr="002454CB">
        <w:t>What study applications (for example note taking, sharing) do you use? </w:t>
      </w:r>
    </w:p>
    <w:p w14:paraId="7CDB8478" w14:textId="77777777" w:rsidR="00821730" w:rsidRPr="002454CB" w:rsidRDefault="00821730" w:rsidP="00821730">
      <w:pPr>
        <w:spacing w:before="0" w:beforeAutospacing="0" w:after="0" w:afterAutospacing="0" w:line="240" w:lineRule="auto"/>
      </w:pPr>
      <w:r w:rsidRPr="002454CB">
        <w:t>__________________________ </w:t>
      </w:r>
    </w:p>
    <w:p w14:paraId="0C75E622" w14:textId="77777777" w:rsidR="00821730" w:rsidRPr="002454CB" w:rsidRDefault="00821730" w:rsidP="00821730">
      <w:pPr>
        <w:spacing w:before="0" w:beforeAutospacing="0" w:after="0" w:afterAutospacing="0" w:line="240" w:lineRule="auto"/>
      </w:pPr>
    </w:p>
    <w:p w14:paraId="220A679E" w14:textId="77777777" w:rsidR="00821730" w:rsidRPr="002454CB" w:rsidRDefault="00821730" w:rsidP="00821730">
      <w:pPr>
        <w:spacing w:before="0" w:beforeAutospacing="0" w:after="0" w:afterAutospacing="0" w:line="240" w:lineRule="auto"/>
      </w:pPr>
      <w:r w:rsidRPr="002454CB">
        <w:t>What medical applications do you use? </w:t>
      </w:r>
    </w:p>
    <w:p w14:paraId="0435D3E5" w14:textId="77777777" w:rsidR="00821730" w:rsidRPr="002454CB" w:rsidRDefault="00821730" w:rsidP="00821730">
      <w:pPr>
        <w:spacing w:before="0" w:beforeAutospacing="0" w:after="0" w:afterAutospacing="0" w:line="240" w:lineRule="auto"/>
      </w:pPr>
      <w:r w:rsidRPr="002454CB">
        <w:t>__________________________ </w:t>
      </w:r>
    </w:p>
    <w:p w14:paraId="200EB436" w14:textId="77777777" w:rsidR="00821730" w:rsidRPr="002454CB" w:rsidRDefault="00821730" w:rsidP="00821730">
      <w:pPr>
        <w:spacing w:before="0" w:beforeAutospacing="0" w:after="0" w:afterAutospacing="0" w:line="240" w:lineRule="auto"/>
      </w:pPr>
    </w:p>
    <w:p w14:paraId="6F24420C" w14:textId="77777777" w:rsidR="00821730" w:rsidRPr="002454CB" w:rsidRDefault="00821730" w:rsidP="00821730">
      <w:pPr>
        <w:spacing w:before="0" w:beforeAutospacing="0" w:after="0" w:afterAutospacing="0" w:line="240" w:lineRule="auto"/>
      </w:pPr>
      <w:r w:rsidRPr="002454CB">
        <w:t>What medical applications have your teachers recommended you? </w:t>
      </w:r>
    </w:p>
    <w:p w14:paraId="5D06BCAB" w14:textId="77777777" w:rsidR="00821730" w:rsidRPr="002454CB" w:rsidRDefault="00821730" w:rsidP="00821730">
      <w:pPr>
        <w:spacing w:before="0" w:beforeAutospacing="0" w:after="0" w:afterAutospacing="0" w:line="240" w:lineRule="auto"/>
      </w:pPr>
      <w:r w:rsidRPr="002454CB">
        <w:t>__________________________ </w:t>
      </w:r>
    </w:p>
    <w:p w14:paraId="6680E521" w14:textId="77777777" w:rsidR="00821730" w:rsidRPr="002454CB" w:rsidRDefault="00821730" w:rsidP="00821730">
      <w:pPr>
        <w:spacing w:before="0" w:beforeAutospacing="0" w:after="0" w:afterAutospacing="0" w:line="240" w:lineRule="auto"/>
      </w:pPr>
      <w:r w:rsidRPr="002454CB">
        <w:t> </w:t>
      </w:r>
    </w:p>
    <w:p w14:paraId="79E30A3C" w14:textId="77777777" w:rsidR="00821730" w:rsidRPr="002454CB" w:rsidRDefault="00821730" w:rsidP="00821730">
      <w:pPr>
        <w:spacing w:before="0" w:beforeAutospacing="0" w:after="0" w:afterAutospacing="0" w:line="240" w:lineRule="auto"/>
      </w:pPr>
      <w:r w:rsidRPr="002454CB">
        <w:t>Studying and learning   </w:t>
      </w:r>
    </w:p>
    <w:p w14:paraId="160CAB8B" w14:textId="77777777" w:rsidR="00821730" w:rsidRPr="002454CB" w:rsidRDefault="00821730" w:rsidP="00821730">
      <w:pPr>
        <w:spacing w:before="0" w:beforeAutospacing="0" w:after="0" w:afterAutospacing="0" w:line="240" w:lineRule="auto"/>
        <w:rPr>
          <w:rStyle w:val="spellingerror"/>
        </w:rPr>
      </w:pPr>
      <w:r w:rsidRPr="002454CB">
        <w:rPr>
          <w:rStyle w:val="normaltextrun"/>
        </w:rPr>
        <w:t xml:space="preserve">I </w:t>
      </w:r>
      <w:r w:rsidRPr="002454CB">
        <w:rPr>
          <w:rStyle w:val="spellingerror"/>
        </w:rPr>
        <w:t>print</w:t>
      </w:r>
      <w:r w:rsidRPr="002454CB">
        <w:rPr>
          <w:rStyle w:val="normaltextrun"/>
        </w:rPr>
        <w:t xml:space="preserve"> </w:t>
      </w:r>
      <w:r w:rsidRPr="002454CB">
        <w:rPr>
          <w:rStyle w:val="spellingerror"/>
        </w:rPr>
        <w:t>learning</w:t>
      </w:r>
      <w:r w:rsidRPr="002454CB">
        <w:rPr>
          <w:rStyle w:val="normaltextrun"/>
        </w:rPr>
        <w:t xml:space="preserve"> </w:t>
      </w:r>
      <w:r w:rsidRPr="002454CB">
        <w:rPr>
          <w:rStyle w:val="spellingerror"/>
        </w:rPr>
        <w:t>materials</w:t>
      </w:r>
    </w:p>
    <w:p w14:paraId="7F1D9DD4" w14:textId="77777777" w:rsidR="00821730" w:rsidRPr="002454CB" w:rsidRDefault="00821730" w:rsidP="00821730">
      <w:pPr>
        <w:spacing w:before="0" w:beforeAutospacing="0" w:after="0" w:afterAutospacing="0" w:line="240" w:lineRule="auto"/>
        <w:rPr>
          <w:rStyle w:val="spellingerror"/>
        </w:rPr>
      </w:pPr>
      <w:r w:rsidRPr="002454CB">
        <w:rPr>
          <w:rStyle w:val="spellingerror"/>
        </w:rPr>
        <w:t>____ a lot</w:t>
      </w:r>
    </w:p>
    <w:p w14:paraId="2E3CBFE8" w14:textId="77777777" w:rsidR="00821730" w:rsidRPr="002454CB" w:rsidRDefault="00821730" w:rsidP="00821730">
      <w:pPr>
        <w:spacing w:before="0" w:beforeAutospacing="0" w:after="0" w:afterAutospacing="0" w:line="240" w:lineRule="auto"/>
        <w:rPr>
          <w:rStyle w:val="spellingerror"/>
        </w:rPr>
      </w:pPr>
      <w:r w:rsidRPr="002454CB">
        <w:rPr>
          <w:rStyle w:val="spellingerror"/>
        </w:rPr>
        <w:t>____ sometimes</w:t>
      </w:r>
    </w:p>
    <w:p w14:paraId="6B9B04B7" w14:textId="77777777" w:rsidR="00821730" w:rsidRPr="002454CB" w:rsidRDefault="00821730" w:rsidP="00821730">
      <w:pPr>
        <w:spacing w:before="0" w:beforeAutospacing="0" w:after="0" w:afterAutospacing="0" w:line="240" w:lineRule="auto"/>
      </w:pPr>
      <w:r w:rsidRPr="002454CB">
        <w:rPr>
          <w:rStyle w:val="spellingerror"/>
        </w:rPr>
        <w:t>____ not at all</w:t>
      </w:r>
    </w:p>
    <w:p w14:paraId="3510CDBA" w14:textId="77777777" w:rsidR="00821730" w:rsidRPr="002454CB" w:rsidRDefault="00821730" w:rsidP="00821730">
      <w:pPr>
        <w:spacing w:before="0" w:beforeAutospacing="0" w:after="0" w:afterAutospacing="0" w:line="240" w:lineRule="auto"/>
      </w:pPr>
    </w:p>
    <w:p w14:paraId="60B12C1D" w14:textId="77777777" w:rsidR="00821730" w:rsidRPr="002454CB" w:rsidRDefault="00821730" w:rsidP="00821730">
      <w:pPr>
        <w:spacing w:before="0" w:beforeAutospacing="0" w:after="0" w:afterAutospacing="0" w:line="240" w:lineRule="auto"/>
        <w:rPr>
          <w:rStyle w:val="normaltextrun"/>
        </w:rPr>
      </w:pPr>
      <w:r w:rsidRPr="002454CB">
        <w:rPr>
          <w:rStyle w:val="normaltextrun"/>
        </w:rPr>
        <w:t>I prefer reading course literature</w:t>
      </w:r>
    </w:p>
    <w:p w14:paraId="07F642AF" w14:textId="77777777" w:rsidR="00821730" w:rsidRPr="002454CB" w:rsidRDefault="00821730" w:rsidP="00821730">
      <w:pPr>
        <w:spacing w:before="0" w:beforeAutospacing="0" w:after="0" w:afterAutospacing="0" w:line="240" w:lineRule="auto"/>
        <w:rPr>
          <w:rStyle w:val="normaltextrun"/>
        </w:rPr>
      </w:pPr>
      <w:r w:rsidRPr="002454CB">
        <w:rPr>
          <w:rStyle w:val="normaltextrun"/>
        </w:rPr>
        <w:t>____ as an e-book</w:t>
      </w:r>
    </w:p>
    <w:p w14:paraId="0D68E781" w14:textId="77777777" w:rsidR="00821730" w:rsidRPr="002454CB" w:rsidRDefault="00821730" w:rsidP="00821730">
      <w:pPr>
        <w:spacing w:before="0" w:beforeAutospacing="0" w:after="0" w:afterAutospacing="0" w:line="240" w:lineRule="auto"/>
        <w:rPr>
          <w:rStyle w:val="normaltextrun"/>
        </w:rPr>
      </w:pPr>
      <w:r w:rsidRPr="002454CB">
        <w:rPr>
          <w:rStyle w:val="normaltextrun"/>
        </w:rPr>
        <w:t>____ as a printed book</w:t>
      </w:r>
    </w:p>
    <w:p w14:paraId="0C85EE9F" w14:textId="77777777" w:rsidR="00821730" w:rsidRPr="002454CB" w:rsidRDefault="00821730" w:rsidP="00821730">
      <w:pPr>
        <w:spacing w:before="0" w:beforeAutospacing="0" w:after="0" w:afterAutospacing="0" w:line="240" w:lineRule="auto"/>
      </w:pPr>
      <w:r w:rsidRPr="002454CB">
        <w:rPr>
          <w:rStyle w:val="normaltextrun"/>
        </w:rPr>
        <w:t>____ I don’t read course literature </w:t>
      </w:r>
    </w:p>
    <w:p w14:paraId="09200A6E" w14:textId="77777777" w:rsidR="00821730" w:rsidRPr="002454CB" w:rsidRDefault="00821730" w:rsidP="00821730">
      <w:pPr>
        <w:spacing w:before="0" w:beforeAutospacing="0" w:after="0" w:afterAutospacing="0" w:line="240" w:lineRule="auto"/>
      </w:pPr>
      <w:r w:rsidRPr="002454CB">
        <w:t> </w:t>
      </w:r>
    </w:p>
    <w:p w14:paraId="2D3CC812" w14:textId="77777777" w:rsidR="00821730" w:rsidRPr="002454CB" w:rsidRDefault="00821730" w:rsidP="00821730">
      <w:pPr>
        <w:spacing w:before="0" w:beforeAutospacing="0" w:after="0" w:afterAutospacing="0" w:line="240" w:lineRule="auto"/>
      </w:pPr>
    </w:p>
    <w:p w14:paraId="0FD43787" w14:textId="77777777" w:rsidR="00821730" w:rsidRPr="002454CB" w:rsidRDefault="00821730" w:rsidP="00821730">
      <w:pPr>
        <w:spacing w:before="0" w:beforeAutospacing="0" w:after="0" w:afterAutospacing="0" w:line="240" w:lineRule="auto"/>
      </w:pPr>
      <w:r w:rsidRPr="002454CB">
        <w:t>When I study, I use at the same time (you can choose several options) </w:t>
      </w:r>
    </w:p>
    <w:p w14:paraId="5B62F97A" w14:textId="77777777" w:rsidR="00821730" w:rsidRPr="002454CB" w:rsidRDefault="00821730" w:rsidP="00821730">
      <w:pPr>
        <w:spacing w:before="0" w:beforeAutospacing="0" w:after="0" w:afterAutospacing="0" w:line="240" w:lineRule="auto"/>
      </w:pPr>
      <w:r w:rsidRPr="002454CB">
        <w:t>___ a printed book  </w:t>
      </w:r>
    </w:p>
    <w:p w14:paraId="7F09A970" w14:textId="77777777" w:rsidR="00821730" w:rsidRPr="002454CB" w:rsidRDefault="00821730" w:rsidP="00821730">
      <w:pPr>
        <w:spacing w:before="0" w:beforeAutospacing="0" w:after="0" w:afterAutospacing="0" w:line="240" w:lineRule="auto"/>
      </w:pPr>
      <w:r w:rsidRPr="002454CB">
        <w:t>___ e-book  </w:t>
      </w:r>
    </w:p>
    <w:p w14:paraId="30B63203" w14:textId="77777777" w:rsidR="00821730" w:rsidRPr="002454CB" w:rsidRDefault="00821730" w:rsidP="00821730">
      <w:pPr>
        <w:spacing w:before="0" w:beforeAutospacing="0" w:after="0" w:afterAutospacing="0" w:line="240" w:lineRule="auto"/>
      </w:pPr>
      <w:r w:rsidRPr="002454CB">
        <w:t>___ my own notes  </w:t>
      </w:r>
    </w:p>
    <w:p w14:paraId="58A96E89" w14:textId="77777777" w:rsidR="00821730" w:rsidRPr="002454CB" w:rsidRDefault="00821730" w:rsidP="00821730">
      <w:pPr>
        <w:spacing w:before="0" w:beforeAutospacing="0" w:after="0" w:afterAutospacing="0" w:line="240" w:lineRule="auto"/>
      </w:pPr>
      <w:r w:rsidRPr="002454CB">
        <w:t>___ somebody else’s notes   </w:t>
      </w:r>
    </w:p>
    <w:p w14:paraId="7702689D" w14:textId="77777777" w:rsidR="00821730" w:rsidRPr="002454CB" w:rsidRDefault="00821730" w:rsidP="00821730">
      <w:pPr>
        <w:spacing w:before="0" w:beforeAutospacing="0" w:after="0" w:afterAutospacing="0" w:line="240" w:lineRule="auto"/>
      </w:pPr>
      <w:r w:rsidRPr="002454CB">
        <w:t>___ iPad  </w:t>
      </w:r>
    </w:p>
    <w:p w14:paraId="32744FFD" w14:textId="77777777" w:rsidR="00821730" w:rsidRPr="002454CB" w:rsidRDefault="00821730" w:rsidP="00821730">
      <w:pPr>
        <w:spacing w:before="0" w:beforeAutospacing="0" w:after="0" w:afterAutospacing="0" w:line="240" w:lineRule="auto"/>
      </w:pPr>
      <w:r w:rsidRPr="002454CB">
        <w:t>___ Internet   </w:t>
      </w:r>
    </w:p>
    <w:p w14:paraId="332D679D" w14:textId="77777777" w:rsidR="00821730" w:rsidRPr="002454CB" w:rsidRDefault="00821730" w:rsidP="00821730">
      <w:pPr>
        <w:spacing w:before="0" w:beforeAutospacing="0" w:after="0" w:afterAutospacing="0" w:line="240" w:lineRule="auto"/>
      </w:pPr>
      <w:r w:rsidRPr="002454CB">
        <w:t>___ lecture materials  </w:t>
      </w:r>
    </w:p>
    <w:p w14:paraId="6FECCF8B" w14:textId="77777777" w:rsidR="00821730" w:rsidRPr="002454CB" w:rsidRDefault="00821730" w:rsidP="00821730">
      <w:pPr>
        <w:spacing w:before="0" w:beforeAutospacing="0" w:after="0" w:afterAutospacing="0" w:line="240" w:lineRule="auto"/>
      </w:pPr>
      <w:r w:rsidRPr="002454CB">
        <w:t>___ dictionary   </w:t>
      </w:r>
    </w:p>
    <w:p w14:paraId="6AE2FBB5" w14:textId="77777777" w:rsidR="00821730" w:rsidRPr="002454CB" w:rsidRDefault="00821730" w:rsidP="00821730">
      <w:pPr>
        <w:spacing w:before="0" w:beforeAutospacing="0" w:after="0" w:afterAutospacing="0" w:line="240" w:lineRule="auto"/>
      </w:pPr>
      <w:r w:rsidRPr="002454CB">
        <w:t>___ other   </w:t>
      </w:r>
    </w:p>
    <w:p w14:paraId="20DF4478" w14:textId="77777777" w:rsidR="00821730" w:rsidRPr="002454CB" w:rsidRDefault="00821730" w:rsidP="00821730">
      <w:pPr>
        <w:spacing w:before="0" w:beforeAutospacing="0" w:after="0" w:afterAutospacing="0" w:line="240" w:lineRule="auto"/>
      </w:pPr>
      <w:r w:rsidRPr="002454CB">
        <w:t>If you answered other, what do you refer to? __________________ </w:t>
      </w:r>
    </w:p>
    <w:p w14:paraId="305270DC" w14:textId="77777777" w:rsidR="00821730" w:rsidRPr="002454CB" w:rsidRDefault="00821730" w:rsidP="00821730">
      <w:pPr>
        <w:spacing w:before="0" w:beforeAutospacing="0" w:after="0" w:afterAutospacing="0" w:line="240" w:lineRule="auto"/>
      </w:pPr>
      <w:r w:rsidRPr="002454CB">
        <w:t> </w:t>
      </w:r>
    </w:p>
    <w:p w14:paraId="65C0636A" w14:textId="77777777" w:rsidR="00821730" w:rsidRPr="002454CB" w:rsidRDefault="00821730" w:rsidP="00821730">
      <w:pPr>
        <w:spacing w:before="0" w:beforeAutospacing="0" w:after="0" w:afterAutospacing="0" w:line="240" w:lineRule="auto"/>
      </w:pPr>
    </w:p>
    <w:p w14:paraId="20B2BBE4" w14:textId="77777777" w:rsidR="00821730" w:rsidRPr="002454CB" w:rsidRDefault="00821730" w:rsidP="00821730">
      <w:pPr>
        <w:spacing w:before="0" w:beforeAutospacing="0" w:after="0" w:afterAutospacing="0" w:line="240" w:lineRule="auto"/>
      </w:pPr>
      <w:r w:rsidRPr="002454CB">
        <w:t>When I study for an exam, I use at the same time (you can choose several options) </w:t>
      </w:r>
    </w:p>
    <w:p w14:paraId="03DEE044" w14:textId="77777777" w:rsidR="00821730" w:rsidRPr="002454CB" w:rsidRDefault="00821730" w:rsidP="00821730">
      <w:pPr>
        <w:spacing w:before="0" w:beforeAutospacing="0" w:after="0" w:afterAutospacing="0" w:line="240" w:lineRule="auto"/>
      </w:pPr>
      <w:r w:rsidRPr="002454CB">
        <w:t>___ my own notes   </w:t>
      </w:r>
    </w:p>
    <w:p w14:paraId="184E3A4B" w14:textId="77777777" w:rsidR="00821730" w:rsidRPr="002454CB" w:rsidRDefault="00821730" w:rsidP="00821730">
      <w:pPr>
        <w:spacing w:before="0" w:beforeAutospacing="0" w:after="0" w:afterAutospacing="0" w:line="240" w:lineRule="auto"/>
      </w:pPr>
      <w:r w:rsidRPr="002454CB">
        <w:t>___ somebody else’s notes  </w:t>
      </w:r>
    </w:p>
    <w:p w14:paraId="0C1EFB75" w14:textId="77777777" w:rsidR="00821730" w:rsidRPr="002454CB" w:rsidRDefault="00821730" w:rsidP="00821730">
      <w:pPr>
        <w:spacing w:before="0" w:beforeAutospacing="0" w:after="0" w:afterAutospacing="0" w:line="240" w:lineRule="auto"/>
      </w:pPr>
      <w:r w:rsidRPr="002454CB">
        <w:t>___ summaries made by the teacher  </w:t>
      </w:r>
    </w:p>
    <w:p w14:paraId="1BA1716D" w14:textId="77777777" w:rsidR="00821730" w:rsidRPr="002454CB" w:rsidRDefault="00821730" w:rsidP="00821730">
      <w:pPr>
        <w:spacing w:before="0" w:beforeAutospacing="0" w:after="0" w:afterAutospacing="0" w:line="240" w:lineRule="auto"/>
      </w:pPr>
      <w:r w:rsidRPr="002454CB">
        <w:t>___ publicly available summaries </w:t>
      </w:r>
    </w:p>
    <w:p w14:paraId="1B8925BC" w14:textId="77777777" w:rsidR="00821730" w:rsidRPr="002454CB" w:rsidRDefault="00821730" w:rsidP="00821730">
      <w:pPr>
        <w:spacing w:before="0" w:beforeAutospacing="0" w:after="0" w:afterAutospacing="0" w:line="240" w:lineRule="auto"/>
      </w:pPr>
      <w:r w:rsidRPr="002454CB">
        <w:t xml:space="preserve">___ a text </w:t>
      </w:r>
      <w:proofErr w:type="gramStart"/>
      <w:r w:rsidRPr="002454CB">
        <w:t>book</w:t>
      </w:r>
      <w:proofErr w:type="gramEnd"/>
      <w:r w:rsidRPr="002454CB">
        <w:t>   </w:t>
      </w:r>
    </w:p>
    <w:p w14:paraId="77796D8B" w14:textId="77777777" w:rsidR="00821730" w:rsidRPr="002454CB" w:rsidRDefault="00821730" w:rsidP="00821730">
      <w:pPr>
        <w:spacing w:before="0" w:beforeAutospacing="0" w:after="0" w:afterAutospacing="0" w:line="240" w:lineRule="auto"/>
      </w:pPr>
      <w:r w:rsidRPr="002454CB">
        <w:t>___ other   </w:t>
      </w:r>
    </w:p>
    <w:p w14:paraId="086C5BF2" w14:textId="77777777" w:rsidR="00821730" w:rsidRPr="002454CB" w:rsidRDefault="00821730" w:rsidP="00821730">
      <w:pPr>
        <w:spacing w:before="0" w:beforeAutospacing="0" w:after="0" w:afterAutospacing="0" w:line="240" w:lineRule="auto"/>
      </w:pPr>
      <w:r w:rsidRPr="002454CB">
        <w:t>If you answered other, what do you refer to? _______________________</w:t>
      </w:r>
    </w:p>
    <w:p w14:paraId="400FFC80" w14:textId="77777777" w:rsidR="00821730" w:rsidRPr="002454CB" w:rsidRDefault="00821730" w:rsidP="00821730">
      <w:pPr>
        <w:spacing w:before="0" w:beforeAutospacing="0" w:after="0" w:afterAutospacing="0" w:line="240" w:lineRule="auto"/>
      </w:pPr>
    </w:p>
    <w:p w14:paraId="40568D12" w14:textId="77777777" w:rsidR="00821730" w:rsidRPr="002454CB" w:rsidRDefault="00821730" w:rsidP="00821730">
      <w:pPr>
        <w:spacing w:before="0" w:beforeAutospacing="0" w:after="0" w:afterAutospacing="0" w:line="240" w:lineRule="auto"/>
      </w:pPr>
    </w:p>
    <w:p w14:paraId="2F2D7201" w14:textId="77777777" w:rsidR="005B7C0A" w:rsidRDefault="005B7C0A" w:rsidP="00821730">
      <w:pPr>
        <w:spacing w:before="0" w:beforeAutospacing="0" w:after="0" w:afterAutospacing="0" w:line="240" w:lineRule="auto"/>
      </w:pPr>
    </w:p>
    <w:p w14:paraId="7F05A855" w14:textId="77777777" w:rsidR="005B7C0A" w:rsidRDefault="005B7C0A" w:rsidP="00821730">
      <w:pPr>
        <w:spacing w:before="0" w:beforeAutospacing="0" w:after="0" w:afterAutospacing="0" w:line="240" w:lineRule="auto"/>
      </w:pPr>
    </w:p>
    <w:p w14:paraId="04249D12" w14:textId="77777777" w:rsidR="005B7C0A" w:rsidRDefault="005B7C0A" w:rsidP="00821730">
      <w:pPr>
        <w:spacing w:before="0" w:beforeAutospacing="0" w:after="0" w:afterAutospacing="0" w:line="240" w:lineRule="auto"/>
      </w:pPr>
    </w:p>
    <w:p w14:paraId="536ECBD2" w14:textId="1717B918" w:rsidR="00821730" w:rsidRPr="002454CB" w:rsidRDefault="00821730" w:rsidP="00821730">
      <w:pPr>
        <w:spacing w:before="0" w:beforeAutospacing="0" w:after="0" w:afterAutospacing="0" w:line="240" w:lineRule="auto"/>
      </w:pPr>
      <w:r w:rsidRPr="002454CB">
        <w:lastRenderedPageBreak/>
        <w:t>When I study for an exam, I prefer studying  </w:t>
      </w:r>
    </w:p>
    <w:p w14:paraId="5C8E20C9" w14:textId="77777777" w:rsidR="00821730" w:rsidRPr="002454CB" w:rsidRDefault="00821730" w:rsidP="00821730">
      <w:pPr>
        <w:spacing w:before="0" w:beforeAutospacing="0" w:after="0" w:afterAutospacing="0" w:line="240" w:lineRule="auto"/>
      </w:pPr>
      <w:r w:rsidRPr="002454CB">
        <w:t>___ alone  </w:t>
      </w:r>
    </w:p>
    <w:p w14:paraId="538CB5A1" w14:textId="77777777" w:rsidR="00821730" w:rsidRPr="002454CB" w:rsidRDefault="00821730" w:rsidP="00821730">
      <w:pPr>
        <w:spacing w:before="0" w:beforeAutospacing="0" w:after="0" w:afterAutospacing="0" w:line="240" w:lineRule="auto"/>
      </w:pPr>
      <w:r w:rsidRPr="002454CB">
        <w:t>___ with my close peers   </w:t>
      </w:r>
    </w:p>
    <w:p w14:paraId="5820CFEE" w14:textId="77777777" w:rsidR="00821730" w:rsidRPr="002454CB" w:rsidRDefault="00821730" w:rsidP="00821730">
      <w:pPr>
        <w:spacing w:before="0" w:beforeAutospacing="0" w:after="0" w:afterAutospacing="0" w:line="240" w:lineRule="auto"/>
      </w:pPr>
      <w:r w:rsidRPr="002454CB">
        <w:t>___ with my teaching group   </w:t>
      </w:r>
    </w:p>
    <w:p w14:paraId="7DD5D39F" w14:textId="77777777" w:rsidR="00821730" w:rsidRPr="002454CB" w:rsidRDefault="00821730" w:rsidP="00821730">
      <w:pPr>
        <w:spacing w:before="0" w:beforeAutospacing="0" w:after="0" w:afterAutospacing="0" w:line="240" w:lineRule="auto"/>
      </w:pPr>
      <w:r w:rsidRPr="002454CB">
        <w:t>___ otherwise  </w:t>
      </w:r>
    </w:p>
    <w:p w14:paraId="0F2465C3" w14:textId="77777777" w:rsidR="00821730" w:rsidRPr="002454CB" w:rsidRDefault="00821730" w:rsidP="00821730">
      <w:pPr>
        <w:spacing w:before="0" w:beforeAutospacing="0" w:after="0" w:afterAutospacing="0" w:line="240" w:lineRule="auto"/>
      </w:pPr>
      <w:r w:rsidRPr="002454CB">
        <w:t>If you answered otherwise, what do you refer to? __________________ </w:t>
      </w:r>
    </w:p>
    <w:p w14:paraId="0260AC01" w14:textId="77777777" w:rsidR="00821730" w:rsidRPr="002454CB" w:rsidRDefault="00821730" w:rsidP="00821730">
      <w:pPr>
        <w:spacing w:before="0" w:beforeAutospacing="0" w:after="0" w:afterAutospacing="0" w:line="240" w:lineRule="auto"/>
      </w:pPr>
      <w:r w:rsidRPr="002454CB">
        <w:t> </w:t>
      </w:r>
    </w:p>
    <w:p w14:paraId="51B364C0" w14:textId="77777777" w:rsidR="00821730" w:rsidRPr="00DF298B" w:rsidRDefault="00821730" w:rsidP="00821730">
      <w:pPr>
        <w:spacing w:before="0" w:beforeAutospacing="0" w:after="0" w:afterAutospacing="0" w:line="240" w:lineRule="auto"/>
        <w:rPr>
          <w:b/>
          <w:bCs/>
        </w:rPr>
      </w:pPr>
      <w:r w:rsidRPr="00DF298B">
        <w:rPr>
          <w:b/>
          <w:bCs/>
        </w:rPr>
        <w:t>Consider your studying and learning and answer the following statements  </w:t>
      </w:r>
    </w:p>
    <w:p w14:paraId="267FC676" w14:textId="77777777" w:rsidR="005B7C0A" w:rsidRDefault="00821730" w:rsidP="00821730">
      <w:pPr>
        <w:spacing w:before="0" w:beforeAutospacing="0" w:after="0" w:afterAutospacing="0" w:line="240" w:lineRule="auto"/>
      </w:pPr>
      <w:r w:rsidRPr="002454CB">
        <w:t>I believe I will do well in my studies </w:t>
      </w:r>
      <w:r w:rsidRPr="002454CB">
        <w:tab/>
      </w:r>
      <w:r w:rsidRPr="002454CB">
        <w:tab/>
      </w:r>
    </w:p>
    <w:p w14:paraId="6A2CF10B" w14:textId="0BAA7CBB" w:rsidR="00821730" w:rsidRPr="002454CB" w:rsidRDefault="00821730" w:rsidP="005B7C0A">
      <w:pPr>
        <w:spacing w:before="0" w:beforeAutospacing="0" w:after="0" w:afterAutospacing="0" w:line="240" w:lineRule="auto"/>
        <w:ind w:left="2160" w:firstLine="720"/>
      </w:pPr>
      <w:r w:rsidRPr="002454CB">
        <w:t>Fully disagree</w:t>
      </w:r>
    </w:p>
    <w:p w14:paraId="592814ED"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disagree</w:t>
      </w:r>
    </w:p>
    <w:p w14:paraId="71B7B172"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Neither agree nor disagree</w:t>
      </w:r>
    </w:p>
    <w:p w14:paraId="2F1F4B17"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agree</w:t>
      </w:r>
    </w:p>
    <w:p w14:paraId="5E9081C1"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Fully agree</w:t>
      </w:r>
    </w:p>
    <w:p w14:paraId="68CE9F21" w14:textId="77777777" w:rsidR="00821730" w:rsidRPr="002454CB" w:rsidRDefault="00821730" w:rsidP="00821730">
      <w:pPr>
        <w:spacing w:before="0" w:beforeAutospacing="0" w:after="0" w:afterAutospacing="0" w:line="240" w:lineRule="auto"/>
      </w:pPr>
    </w:p>
    <w:p w14:paraId="59BBA2E8" w14:textId="77777777" w:rsidR="00821730" w:rsidRPr="002454CB" w:rsidRDefault="00821730" w:rsidP="00821730">
      <w:pPr>
        <w:spacing w:before="0" w:beforeAutospacing="0" w:after="0" w:afterAutospacing="0" w:line="240" w:lineRule="auto"/>
        <w:rPr>
          <w:rStyle w:val="normaltextrun"/>
        </w:rPr>
      </w:pPr>
      <w:r w:rsidRPr="002454CB">
        <w:rPr>
          <w:rStyle w:val="normaltextrun"/>
        </w:rPr>
        <w:t xml:space="preserve">I am certain I can understand the most difficult </w:t>
      </w:r>
    </w:p>
    <w:p w14:paraId="4315DBC9" w14:textId="77777777" w:rsidR="005B7C0A" w:rsidRDefault="00821730" w:rsidP="00821730">
      <w:pPr>
        <w:spacing w:before="0" w:beforeAutospacing="0" w:after="0" w:afterAutospacing="0" w:line="240" w:lineRule="auto"/>
      </w:pPr>
      <w:r w:rsidRPr="002454CB">
        <w:rPr>
          <w:rStyle w:val="normaltextrun"/>
        </w:rPr>
        <w:t>material in my studies</w:t>
      </w:r>
      <w:r w:rsidRPr="002454CB">
        <w:t xml:space="preserve"> </w:t>
      </w:r>
      <w:r w:rsidRPr="002454CB">
        <w:tab/>
      </w:r>
      <w:r w:rsidRPr="002454CB">
        <w:tab/>
      </w:r>
      <w:r w:rsidRPr="002454CB">
        <w:tab/>
      </w:r>
    </w:p>
    <w:p w14:paraId="0E658A08" w14:textId="0EED5D02" w:rsidR="00821730" w:rsidRPr="002454CB" w:rsidRDefault="00821730" w:rsidP="005B7C0A">
      <w:pPr>
        <w:spacing w:before="0" w:beforeAutospacing="0" w:after="0" w:afterAutospacing="0" w:line="240" w:lineRule="auto"/>
        <w:ind w:left="2160" w:firstLine="720"/>
      </w:pPr>
      <w:r w:rsidRPr="002454CB">
        <w:t>Fully disagree</w:t>
      </w:r>
    </w:p>
    <w:p w14:paraId="686D1006"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disagree</w:t>
      </w:r>
    </w:p>
    <w:p w14:paraId="3B0C9C1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Neither agree nor disagree</w:t>
      </w:r>
    </w:p>
    <w:p w14:paraId="6DCCACAA"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agree</w:t>
      </w:r>
    </w:p>
    <w:p w14:paraId="6008EA32"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Fully agree</w:t>
      </w:r>
    </w:p>
    <w:p w14:paraId="510D647E" w14:textId="77777777" w:rsidR="00821730" w:rsidRPr="002454CB" w:rsidRDefault="00821730" w:rsidP="00821730">
      <w:pPr>
        <w:spacing w:before="0" w:beforeAutospacing="0" w:after="0" w:afterAutospacing="0" w:line="240" w:lineRule="auto"/>
      </w:pPr>
    </w:p>
    <w:p w14:paraId="09D517EF" w14:textId="77777777" w:rsidR="00821730" w:rsidRPr="002454CB" w:rsidRDefault="00821730" w:rsidP="00821730">
      <w:pPr>
        <w:spacing w:before="0" w:beforeAutospacing="0" w:after="0" w:afterAutospacing="0" w:line="240" w:lineRule="auto"/>
      </w:pPr>
    </w:p>
    <w:p w14:paraId="4F03DD5A" w14:textId="77777777" w:rsidR="00821730" w:rsidRPr="002454CB" w:rsidRDefault="00821730" w:rsidP="00821730">
      <w:pPr>
        <w:spacing w:before="0" w:beforeAutospacing="0" w:after="0" w:afterAutospacing="0" w:line="240" w:lineRule="auto"/>
      </w:pPr>
      <w:r w:rsidRPr="002454CB">
        <w:t xml:space="preserve">I am confident I can understand the basic concepts </w:t>
      </w:r>
    </w:p>
    <w:p w14:paraId="0D7D7F97" w14:textId="77777777" w:rsidR="005B7C0A" w:rsidRDefault="00821730" w:rsidP="00821730">
      <w:pPr>
        <w:spacing w:before="0" w:beforeAutospacing="0" w:after="0" w:afterAutospacing="0" w:line="240" w:lineRule="auto"/>
      </w:pPr>
      <w:r w:rsidRPr="002454CB">
        <w:t>of my own field of study </w:t>
      </w:r>
      <w:r w:rsidRPr="002454CB">
        <w:tab/>
      </w:r>
      <w:r w:rsidRPr="002454CB">
        <w:tab/>
      </w:r>
      <w:r w:rsidRPr="002454CB">
        <w:tab/>
      </w:r>
    </w:p>
    <w:p w14:paraId="624FA201" w14:textId="389D817E" w:rsidR="00821730" w:rsidRPr="002454CB" w:rsidRDefault="00821730" w:rsidP="005B7C0A">
      <w:pPr>
        <w:spacing w:before="0" w:beforeAutospacing="0" w:after="0" w:afterAutospacing="0" w:line="240" w:lineRule="auto"/>
        <w:ind w:left="2160" w:firstLine="720"/>
      </w:pPr>
      <w:r w:rsidRPr="002454CB">
        <w:t>Fully disagree</w:t>
      </w:r>
    </w:p>
    <w:p w14:paraId="2406F82D"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disagree</w:t>
      </w:r>
    </w:p>
    <w:p w14:paraId="3A6B9AD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Neither agree nor disagree</w:t>
      </w:r>
    </w:p>
    <w:p w14:paraId="4D1FB7F7"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agree</w:t>
      </w:r>
    </w:p>
    <w:p w14:paraId="54E16FB9"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Fully agree</w:t>
      </w:r>
    </w:p>
    <w:p w14:paraId="6787E2BF" w14:textId="77777777" w:rsidR="00821730" w:rsidRPr="002454CB" w:rsidRDefault="00821730" w:rsidP="00821730">
      <w:pPr>
        <w:spacing w:before="0" w:beforeAutospacing="0" w:after="0" w:afterAutospacing="0" w:line="240" w:lineRule="auto"/>
      </w:pPr>
    </w:p>
    <w:p w14:paraId="356221AA" w14:textId="77777777" w:rsidR="005B7C0A" w:rsidRDefault="00821730" w:rsidP="00821730">
      <w:pPr>
        <w:spacing w:before="0" w:beforeAutospacing="0" w:after="0" w:afterAutospacing="0" w:line="240" w:lineRule="auto"/>
      </w:pPr>
      <w:r w:rsidRPr="002454CB">
        <w:t>I expect to do well in my studies </w:t>
      </w:r>
      <w:r w:rsidRPr="002454CB">
        <w:tab/>
      </w:r>
      <w:r w:rsidRPr="002454CB">
        <w:tab/>
      </w:r>
    </w:p>
    <w:p w14:paraId="6312B1B8" w14:textId="22947BE7" w:rsidR="00821730" w:rsidRPr="002454CB" w:rsidRDefault="00821730" w:rsidP="005B7C0A">
      <w:pPr>
        <w:spacing w:before="0" w:beforeAutospacing="0" w:after="0" w:afterAutospacing="0" w:line="240" w:lineRule="auto"/>
        <w:ind w:left="2160" w:firstLine="720"/>
      </w:pPr>
      <w:r w:rsidRPr="002454CB">
        <w:t>Fully disagree</w:t>
      </w:r>
    </w:p>
    <w:p w14:paraId="5F38D51B"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disagree</w:t>
      </w:r>
    </w:p>
    <w:p w14:paraId="225450EA" w14:textId="208C14A2" w:rsidR="00821730" w:rsidRPr="002454CB" w:rsidRDefault="00821730" w:rsidP="00821730">
      <w:pPr>
        <w:spacing w:before="0" w:beforeAutospacing="0" w:after="0" w:afterAutospacing="0" w:line="240" w:lineRule="auto"/>
      </w:pPr>
      <w:r w:rsidRPr="002454CB">
        <w:tab/>
      </w:r>
      <w:r w:rsidRPr="002454CB">
        <w:tab/>
      </w:r>
      <w:r w:rsidR="005B7C0A">
        <w:tab/>
      </w:r>
      <w:r w:rsidR="005B7C0A">
        <w:tab/>
      </w:r>
      <w:r w:rsidRPr="002454CB">
        <w:t>Neither agree nor disagree</w:t>
      </w:r>
    </w:p>
    <w:p w14:paraId="17B0EE43"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agree</w:t>
      </w:r>
    </w:p>
    <w:p w14:paraId="79B13E3A"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Fully agree</w:t>
      </w:r>
    </w:p>
    <w:p w14:paraId="1FAD38A0" w14:textId="77777777" w:rsidR="00821730" w:rsidRPr="002454CB" w:rsidRDefault="00821730" w:rsidP="00821730">
      <w:pPr>
        <w:spacing w:before="0" w:beforeAutospacing="0" w:after="0" w:afterAutospacing="0" w:line="240" w:lineRule="auto"/>
      </w:pPr>
    </w:p>
    <w:p w14:paraId="536207D9" w14:textId="77777777" w:rsidR="00821730" w:rsidRPr="002454CB" w:rsidRDefault="00821730" w:rsidP="00821730">
      <w:pPr>
        <w:spacing w:before="0" w:beforeAutospacing="0" w:after="0" w:afterAutospacing="0" w:line="240" w:lineRule="auto"/>
        <w:rPr>
          <w:rStyle w:val="normaltextrun"/>
        </w:rPr>
      </w:pPr>
      <w:r w:rsidRPr="002454CB">
        <w:rPr>
          <w:rStyle w:val="normaltextrun"/>
        </w:rPr>
        <w:t xml:space="preserve">I’m certain I can learn well the skills required in </w:t>
      </w:r>
      <w:proofErr w:type="gramStart"/>
      <w:r w:rsidRPr="002454CB">
        <w:rPr>
          <w:rStyle w:val="normaltextrun"/>
        </w:rPr>
        <w:t>my</w:t>
      </w:r>
      <w:proofErr w:type="gramEnd"/>
      <w:r w:rsidRPr="002454CB">
        <w:rPr>
          <w:rStyle w:val="normaltextrun"/>
        </w:rPr>
        <w:t xml:space="preserve"> </w:t>
      </w:r>
    </w:p>
    <w:p w14:paraId="72D3F2BC" w14:textId="77777777" w:rsidR="00821730" w:rsidRPr="002454CB" w:rsidRDefault="00821730" w:rsidP="00821730">
      <w:pPr>
        <w:spacing w:before="0" w:beforeAutospacing="0" w:after="0" w:afterAutospacing="0" w:line="240" w:lineRule="auto"/>
      </w:pPr>
      <w:r w:rsidRPr="002454CB">
        <w:rPr>
          <w:rStyle w:val="normaltextrun"/>
        </w:rPr>
        <w:t>field of study</w:t>
      </w:r>
      <w:r w:rsidRPr="002454CB">
        <w:rPr>
          <w:rStyle w:val="eop"/>
        </w:rPr>
        <w:t> </w:t>
      </w:r>
      <w:r w:rsidRPr="002454CB">
        <w:rPr>
          <w:rStyle w:val="eop"/>
        </w:rPr>
        <w:tab/>
      </w:r>
      <w:r w:rsidRPr="002454CB">
        <w:rPr>
          <w:rStyle w:val="eop"/>
        </w:rPr>
        <w:tab/>
      </w:r>
      <w:r w:rsidRPr="002454CB">
        <w:rPr>
          <w:rStyle w:val="eop"/>
        </w:rPr>
        <w:tab/>
      </w:r>
      <w:r w:rsidRPr="002454CB">
        <w:t>Fully disagree</w:t>
      </w:r>
    </w:p>
    <w:p w14:paraId="48140D82"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disagree</w:t>
      </w:r>
    </w:p>
    <w:p w14:paraId="44570DC4"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Neither agree nor disagree</w:t>
      </w:r>
    </w:p>
    <w:p w14:paraId="5AB7F45D"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agree</w:t>
      </w:r>
    </w:p>
    <w:p w14:paraId="5E267DA8"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Fully agree</w:t>
      </w:r>
    </w:p>
    <w:p w14:paraId="05AF8920" w14:textId="77777777" w:rsidR="00821730" w:rsidRPr="002454CB" w:rsidRDefault="00821730" w:rsidP="00821730">
      <w:pPr>
        <w:spacing w:before="0" w:beforeAutospacing="0" w:after="0" w:afterAutospacing="0" w:line="240" w:lineRule="auto"/>
      </w:pPr>
    </w:p>
    <w:p w14:paraId="2B2D66B0" w14:textId="77777777" w:rsidR="005B7C0A" w:rsidRDefault="005B7C0A" w:rsidP="00821730">
      <w:pPr>
        <w:pStyle w:val="paragraph"/>
        <w:spacing w:before="0" w:beforeAutospacing="0" w:after="0" w:afterAutospacing="0"/>
        <w:rPr>
          <w:rStyle w:val="normaltextrun"/>
        </w:rPr>
      </w:pPr>
    </w:p>
    <w:p w14:paraId="503DCA2E" w14:textId="77777777" w:rsidR="005B7C0A" w:rsidRDefault="005B7C0A" w:rsidP="00821730">
      <w:pPr>
        <w:pStyle w:val="paragraph"/>
        <w:spacing w:before="0" w:beforeAutospacing="0" w:after="0" w:afterAutospacing="0"/>
        <w:rPr>
          <w:rStyle w:val="normaltextrun"/>
        </w:rPr>
      </w:pPr>
    </w:p>
    <w:p w14:paraId="343BB1FE" w14:textId="77777777" w:rsidR="005B7C0A" w:rsidRDefault="005B7C0A" w:rsidP="00821730">
      <w:pPr>
        <w:pStyle w:val="paragraph"/>
        <w:spacing w:before="0" w:beforeAutospacing="0" w:after="0" w:afterAutospacing="0"/>
        <w:rPr>
          <w:rStyle w:val="normaltextrun"/>
        </w:rPr>
      </w:pPr>
    </w:p>
    <w:p w14:paraId="3A2C441A" w14:textId="6D822112" w:rsidR="00821730" w:rsidRPr="005B7C0A" w:rsidRDefault="00821730" w:rsidP="00821730">
      <w:pPr>
        <w:pStyle w:val="paragraph"/>
        <w:spacing w:before="0" w:beforeAutospacing="0" w:after="0" w:afterAutospacing="0"/>
        <w:rPr>
          <w:rStyle w:val="normaltextrun"/>
        </w:rPr>
      </w:pPr>
      <w:r w:rsidRPr="005B7C0A">
        <w:rPr>
          <w:rStyle w:val="normaltextrun"/>
        </w:rPr>
        <w:lastRenderedPageBreak/>
        <w:t xml:space="preserve">I believe that I will easily learn the use of the </w:t>
      </w:r>
    </w:p>
    <w:p w14:paraId="5994CBFD" w14:textId="77777777" w:rsidR="005B7C0A" w:rsidRDefault="00821730" w:rsidP="00821730">
      <w:pPr>
        <w:pStyle w:val="paragraph"/>
        <w:spacing w:before="0" w:beforeAutospacing="0" w:after="0" w:afterAutospacing="0"/>
        <w:rPr>
          <w:rStyle w:val="eop"/>
        </w:rPr>
      </w:pPr>
      <w:r w:rsidRPr="005B7C0A">
        <w:rPr>
          <w:rStyle w:val="normaltextrun"/>
        </w:rPr>
        <w:t>technical devices I need at work</w:t>
      </w:r>
      <w:r w:rsidRPr="002454CB">
        <w:rPr>
          <w:rStyle w:val="eop"/>
        </w:rPr>
        <w:t> </w:t>
      </w:r>
      <w:r w:rsidRPr="002454CB">
        <w:rPr>
          <w:rStyle w:val="eop"/>
        </w:rPr>
        <w:tab/>
      </w:r>
      <w:r w:rsidRPr="002454CB">
        <w:rPr>
          <w:rStyle w:val="eop"/>
        </w:rPr>
        <w:tab/>
      </w:r>
    </w:p>
    <w:p w14:paraId="4F3D6B1E" w14:textId="39003F9A" w:rsidR="00821730" w:rsidRPr="002454CB" w:rsidRDefault="00821730" w:rsidP="005B7C0A">
      <w:pPr>
        <w:pStyle w:val="paragraph"/>
        <w:spacing w:before="0" w:beforeAutospacing="0" w:after="0" w:afterAutospacing="0"/>
        <w:ind w:left="2160" w:firstLine="720"/>
        <w:rPr>
          <w:sz w:val="22"/>
          <w:szCs w:val="22"/>
        </w:rPr>
      </w:pPr>
      <w:r w:rsidRPr="002454CB">
        <w:t>Fully disagree</w:t>
      </w:r>
    </w:p>
    <w:p w14:paraId="0243374B"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disagree</w:t>
      </w:r>
    </w:p>
    <w:p w14:paraId="67ACE01B"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Neither agree nor disagree</w:t>
      </w:r>
    </w:p>
    <w:p w14:paraId="6E1E5DED"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Somewhat agree</w:t>
      </w:r>
    </w:p>
    <w:p w14:paraId="1E063015" w14:textId="77777777" w:rsidR="00821730" w:rsidRPr="002454CB" w:rsidRDefault="00821730" w:rsidP="00821730">
      <w:pPr>
        <w:spacing w:before="0" w:beforeAutospacing="0" w:after="0" w:afterAutospacing="0" w:line="240" w:lineRule="auto"/>
      </w:pPr>
      <w:r w:rsidRPr="002454CB">
        <w:tab/>
      </w:r>
      <w:r w:rsidRPr="002454CB">
        <w:tab/>
      </w:r>
      <w:r w:rsidRPr="002454CB">
        <w:tab/>
      </w:r>
      <w:r w:rsidRPr="002454CB">
        <w:tab/>
        <w:t>Fully agree</w:t>
      </w:r>
    </w:p>
    <w:p w14:paraId="6E6F4727" w14:textId="77777777" w:rsidR="00821730" w:rsidRPr="002454CB" w:rsidRDefault="00821730" w:rsidP="00821730">
      <w:pPr>
        <w:spacing w:before="0" w:beforeAutospacing="0" w:after="0" w:afterAutospacing="0" w:line="240" w:lineRule="auto"/>
      </w:pPr>
    </w:p>
    <w:p w14:paraId="3E09A5D8" w14:textId="77777777" w:rsidR="00821730" w:rsidRPr="002454CB" w:rsidRDefault="00821730" w:rsidP="00821730">
      <w:pPr>
        <w:spacing w:before="0" w:beforeAutospacing="0" w:after="0" w:afterAutospacing="0" w:line="240" w:lineRule="auto"/>
      </w:pPr>
      <w:r w:rsidRPr="002454CB">
        <w:t>Learning to use technical devices </w:t>
      </w:r>
    </w:p>
    <w:p w14:paraId="132C20EB" w14:textId="77777777" w:rsidR="00821730" w:rsidRPr="002454CB" w:rsidRDefault="00821730" w:rsidP="00821730">
      <w:pPr>
        <w:spacing w:before="0" w:beforeAutospacing="0" w:after="0" w:afterAutospacing="0" w:line="240" w:lineRule="auto"/>
      </w:pPr>
      <w:r w:rsidRPr="002454CB">
        <w:t>I learn to use technical devices </w:t>
      </w:r>
    </w:p>
    <w:p w14:paraId="1EF79BDC" w14:textId="77777777" w:rsidR="00821730" w:rsidRPr="002454CB" w:rsidRDefault="00821730" w:rsidP="00821730">
      <w:pPr>
        <w:spacing w:before="0" w:beforeAutospacing="0" w:after="0" w:afterAutospacing="0" w:line="240" w:lineRule="auto"/>
      </w:pPr>
      <w:r w:rsidRPr="002454CB">
        <w:t>____ by watching videos</w:t>
      </w:r>
    </w:p>
    <w:p w14:paraId="1C22FB26" w14:textId="77777777" w:rsidR="00821730" w:rsidRPr="002454CB" w:rsidRDefault="00821730" w:rsidP="00821730">
      <w:pPr>
        <w:spacing w:before="0" w:beforeAutospacing="0" w:after="0" w:afterAutospacing="0" w:line="240" w:lineRule="auto"/>
      </w:pPr>
      <w:r w:rsidRPr="002454CB">
        <w:t>____ by taking a course</w:t>
      </w:r>
    </w:p>
    <w:p w14:paraId="0509AB70" w14:textId="77777777" w:rsidR="00821730" w:rsidRPr="002454CB" w:rsidRDefault="00821730" w:rsidP="00821730">
      <w:pPr>
        <w:spacing w:before="0" w:beforeAutospacing="0" w:after="0" w:afterAutospacing="0" w:line="240" w:lineRule="auto"/>
      </w:pPr>
      <w:r w:rsidRPr="002454CB">
        <w:t>____ by asking a friend</w:t>
      </w:r>
    </w:p>
    <w:p w14:paraId="5F0297DD" w14:textId="77777777" w:rsidR="00821730" w:rsidRPr="002454CB" w:rsidRDefault="00821730" w:rsidP="00821730">
      <w:pPr>
        <w:spacing w:before="0" w:beforeAutospacing="0" w:after="0" w:afterAutospacing="0" w:line="240" w:lineRule="auto"/>
      </w:pPr>
      <w:r w:rsidRPr="002454CB">
        <w:t>____ in another ways</w:t>
      </w:r>
    </w:p>
    <w:p w14:paraId="0188F1A0" w14:textId="77777777" w:rsidR="00821730" w:rsidRDefault="00821730" w:rsidP="00821730">
      <w:pPr>
        <w:spacing w:before="0" w:beforeAutospacing="0" w:after="0" w:afterAutospacing="0" w:line="240" w:lineRule="auto"/>
      </w:pPr>
    </w:p>
    <w:p w14:paraId="7DAA2FA8" w14:textId="77777777" w:rsidR="00821730" w:rsidRPr="002454CB" w:rsidRDefault="00821730" w:rsidP="00821730">
      <w:pPr>
        <w:spacing w:before="0" w:beforeAutospacing="0" w:after="0" w:afterAutospacing="0" w:line="240" w:lineRule="auto"/>
      </w:pPr>
      <w:r w:rsidRPr="002454CB">
        <w:t>If you answered in another way, tell us about it _________________________ </w:t>
      </w:r>
    </w:p>
    <w:p w14:paraId="04F34A81" w14:textId="77777777" w:rsidR="00821730" w:rsidRPr="002454CB" w:rsidRDefault="00821730" w:rsidP="00821730">
      <w:pPr>
        <w:spacing w:before="0" w:beforeAutospacing="0" w:after="0" w:afterAutospacing="0" w:line="240" w:lineRule="auto"/>
      </w:pPr>
      <w:r w:rsidRPr="002454CB">
        <w:t> </w:t>
      </w:r>
    </w:p>
    <w:p w14:paraId="047DE94B" w14:textId="77777777" w:rsidR="00821730" w:rsidRPr="002454CB" w:rsidRDefault="00821730" w:rsidP="00821730">
      <w:pPr>
        <w:spacing w:before="0" w:beforeAutospacing="0" w:after="0" w:afterAutospacing="0" w:line="240" w:lineRule="auto"/>
      </w:pPr>
      <w:r w:rsidRPr="002454CB">
        <w:t>I use iPad for studying (you may choose several options) </w:t>
      </w:r>
    </w:p>
    <w:p w14:paraId="6D6B9F16" w14:textId="77777777" w:rsidR="00821730" w:rsidRPr="002454CB" w:rsidRDefault="00821730" w:rsidP="00821730">
      <w:pPr>
        <w:spacing w:before="0" w:beforeAutospacing="0" w:after="0" w:afterAutospacing="0" w:line="240" w:lineRule="auto"/>
      </w:pPr>
      <w:r w:rsidRPr="002454CB">
        <w:t>___ before leaving for school </w:t>
      </w:r>
    </w:p>
    <w:p w14:paraId="54C2FBB6" w14:textId="77777777" w:rsidR="00821730" w:rsidRPr="002454CB" w:rsidRDefault="00821730" w:rsidP="00821730">
      <w:pPr>
        <w:spacing w:before="0" w:beforeAutospacing="0" w:after="0" w:afterAutospacing="0" w:line="240" w:lineRule="auto"/>
      </w:pPr>
      <w:r w:rsidRPr="002454CB">
        <w:t>___ on my way to school  </w:t>
      </w:r>
    </w:p>
    <w:p w14:paraId="573F6489" w14:textId="77777777" w:rsidR="00821730" w:rsidRPr="002454CB" w:rsidRDefault="00821730" w:rsidP="00821730">
      <w:pPr>
        <w:spacing w:before="0" w:beforeAutospacing="0" w:after="0" w:afterAutospacing="0" w:line="240" w:lineRule="auto"/>
      </w:pPr>
      <w:r w:rsidRPr="002454CB">
        <w:t>___ between the classes   </w:t>
      </w:r>
    </w:p>
    <w:p w14:paraId="3600B96E" w14:textId="77777777" w:rsidR="00821730" w:rsidRPr="002454CB" w:rsidRDefault="00821730" w:rsidP="00821730">
      <w:pPr>
        <w:spacing w:before="0" w:beforeAutospacing="0" w:after="0" w:afterAutospacing="0" w:line="240" w:lineRule="auto"/>
      </w:pPr>
      <w:r w:rsidRPr="002454CB">
        <w:t>___ after the school day is over on campus   </w:t>
      </w:r>
    </w:p>
    <w:p w14:paraId="54D68CBF" w14:textId="77777777" w:rsidR="00821730" w:rsidRPr="002454CB" w:rsidRDefault="00821730" w:rsidP="00821730">
      <w:pPr>
        <w:spacing w:before="0" w:beforeAutospacing="0" w:after="0" w:afterAutospacing="0" w:line="240" w:lineRule="auto"/>
      </w:pPr>
      <w:r w:rsidRPr="002454CB">
        <w:t>___ in the campus library </w:t>
      </w:r>
    </w:p>
    <w:p w14:paraId="45E268C8" w14:textId="77777777" w:rsidR="00821730" w:rsidRPr="002454CB" w:rsidRDefault="00821730" w:rsidP="00821730">
      <w:pPr>
        <w:spacing w:before="0" w:beforeAutospacing="0" w:after="0" w:afterAutospacing="0" w:line="240" w:lineRule="auto"/>
      </w:pPr>
      <w:r w:rsidRPr="002454CB">
        <w:t>___ on my way home  </w:t>
      </w:r>
    </w:p>
    <w:p w14:paraId="19DAA1FE" w14:textId="77777777" w:rsidR="00821730" w:rsidRPr="002454CB" w:rsidRDefault="00821730" w:rsidP="00821730">
      <w:pPr>
        <w:spacing w:before="0" w:beforeAutospacing="0" w:after="0" w:afterAutospacing="0" w:line="240" w:lineRule="auto"/>
      </w:pPr>
      <w:r w:rsidRPr="002454CB">
        <w:t>___ at home after the school day </w:t>
      </w:r>
    </w:p>
    <w:p w14:paraId="73853EE0" w14:textId="77777777" w:rsidR="00821730" w:rsidRPr="002454CB" w:rsidRDefault="00821730" w:rsidP="00821730">
      <w:pPr>
        <w:spacing w:before="0" w:beforeAutospacing="0" w:after="0" w:afterAutospacing="0" w:line="240" w:lineRule="auto"/>
      </w:pPr>
      <w:r w:rsidRPr="002454CB">
        <w:t>___ in the evening at home   </w:t>
      </w:r>
    </w:p>
    <w:p w14:paraId="59C9FAA7" w14:textId="77777777" w:rsidR="00821730" w:rsidRPr="002454CB" w:rsidRDefault="00821730" w:rsidP="00821730">
      <w:pPr>
        <w:spacing w:before="0" w:beforeAutospacing="0" w:after="0" w:afterAutospacing="0" w:line="240" w:lineRule="auto"/>
      </w:pPr>
      <w:r w:rsidRPr="002454CB">
        <w:t>___ elsewhere  </w:t>
      </w:r>
    </w:p>
    <w:p w14:paraId="34A1CC6F" w14:textId="77777777" w:rsidR="00821730" w:rsidRPr="002454CB" w:rsidRDefault="00821730" w:rsidP="00821730">
      <w:pPr>
        <w:spacing w:before="0" w:beforeAutospacing="0" w:after="0" w:afterAutospacing="0" w:line="240" w:lineRule="auto"/>
      </w:pPr>
      <w:r w:rsidRPr="002454CB">
        <w:t>If you answered elsewhere, tell us more about it _________________________ </w:t>
      </w:r>
    </w:p>
    <w:p w14:paraId="3E2C8A27" w14:textId="77777777" w:rsidR="00821730" w:rsidRPr="002454CB" w:rsidRDefault="00821730" w:rsidP="00821730">
      <w:pPr>
        <w:spacing w:before="0" w:beforeAutospacing="0" w:after="0" w:afterAutospacing="0" w:line="240" w:lineRule="auto"/>
      </w:pPr>
      <w:r w:rsidRPr="002454CB">
        <w:t> </w:t>
      </w:r>
    </w:p>
    <w:p w14:paraId="4DBCCD1D" w14:textId="77777777" w:rsidR="00821730" w:rsidRPr="002454CB" w:rsidRDefault="00821730" w:rsidP="00821730">
      <w:pPr>
        <w:spacing w:before="0" w:beforeAutospacing="0" w:after="0" w:afterAutospacing="0" w:line="240" w:lineRule="auto"/>
      </w:pPr>
    </w:p>
    <w:p w14:paraId="5F15AE4B" w14:textId="77777777" w:rsidR="00821730" w:rsidRPr="002454CB" w:rsidRDefault="00821730" w:rsidP="00821730">
      <w:pPr>
        <w:spacing w:before="0" w:beforeAutospacing="0" w:after="0" w:afterAutospacing="0" w:line="240" w:lineRule="auto"/>
      </w:pPr>
      <w:r w:rsidRPr="002454CB">
        <w:t xml:space="preserve">Describe your three most important study uses of iPads  </w:t>
      </w:r>
    </w:p>
    <w:p w14:paraId="5DCC6E80" w14:textId="77777777" w:rsidR="00821730" w:rsidRPr="002454CB" w:rsidRDefault="00821730" w:rsidP="00821730">
      <w:pPr>
        <w:pStyle w:val="ListParagraph"/>
        <w:numPr>
          <w:ilvl w:val="0"/>
          <w:numId w:val="1"/>
        </w:numPr>
        <w:spacing w:before="0" w:beforeAutospacing="0" w:after="0" w:afterAutospacing="0" w:line="240" w:lineRule="auto"/>
      </w:pPr>
      <w:r w:rsidRPr="002454CB">
        <w:t>_______________________________________________________________________</w:t>
      </w:r>
    </w:p>
    <w:p w14:paraId="06B81CFD" w14:textId="77777777" w:rsidR="00821730" w:rsidRPr="002454CB" w:rsidRDefault="00821730" w:rsidP="00821730">
      <w:pPr>
        <w:pStyle w:val="ListParagraph"/>
        <w:numPr>
          <w:ilvl w:val="0"/>
          <w:numId w:val="1"/>
        </w:numPr>
        <w:spacing w:before="0" w:beforeAutospacing="0" w:after="0" w:afterAutospacing="0" w:line="240" w:lineRule="auto"/>
      </w:pPr>
      <w:r w:rsidRPr="002454CB">
        <w:t>_______________________________________________________________________</w:t>
      </w:r>
    </w:p>
    <w:p w14:paraId="603CCC62" w14:textId="77777777" w:rsidR="00821730" w:rsidRPr="002454CB" w:rsidRDefault="00821730" w:rsidP="00821730">
      <w:pPr>
        <w:pStyle w:val="ListParagraph"/>
        <w:numPr>
          <w:ilvl w:val="0"/>
          <w:numId w:val="1"/>
        </w:numPr>
        <w:spacing w:before="0" w:beforeAutospacing="0" w:after="0" w:afterAutospacing="0" w:line="240" w:lineRule="auto"/>
      </w:pPr>
      <w:r w:rsidRPr="002454CB">
        <w:t>_______________________________________________________________________</w:t>
      </w:r>
    </w:p>
    <w:p w14:paraId="1779A777" w14:textId="77777777" w:rsidR="00821730" w:rsidRDefault="00821730" w:rsidP="00821730">
      <w:pPr>
        <w:spacing w:before="0" w:beforeAutospacing="0" w:after="0" w:afterAutospacing="0" w:line="240" w:lineRule="auto"/>
      </w:pPr>
    </w:p>
    <w:p w14:paraId="311A4E3B" w14:textId="77777777" w:rsidR="00821730" w:rsidRPr="002454CB" w:rsidRDefault="00821730" w:rsidP="00821730">
      <w:pPr>
        <w:spacing w:before="0" w:beforeAutospacing="0" w:after="0" w:afterAutospacing="0" w:line="240" w:lineRule="auto"/>
      </w:pPr>
      <w:r w:rsidRPr="002454CB">
        <w:t>Consent to participate in the study  </w:t>
      </w:r>
    </w:p>
    <w:p w14:paraId="59380AA5" w14:textId="77777777" w:rsidR="00821730" w:rsidRDefault="00821730" w:rsidP="00821730">
      <w:pPr>
        <w:spacing w:before="0" w:beforeAutospacing="0" w:after="0" w:afterAutospacing="0" w:line="240" w:lineRule="auto"/>
      </w:pPr>
    </w:p>
    <w:p w14:paraId="55FD3448" w14:textId="77777777" w:rsidR="00821730" w:rsidRPr="002454CB" w:rsidRDefault="00821730" w:rsidP="00821730">
      <w:pPr>
        <w:spacing w:before="0" w:beforeAutospacing="0" w:after="0" w:afterAutospacing="0" w:line="240" w:lineRule="auto"/>
      </w:pPr>
      <w:r w:rsidRPr="002454CB">
        <w:t>We hope that we can use the answers of this questionnaire in a study about the use and effectiveness of the tablet computers and are able to combine the answers with student records and consequent questionnaires of the iPad research project. Full confidentiality and anonymity in the analysis and reporting of the research material are guaranteed.  </w:t>
      </w:r>
    </w:p>
    <w:p w14:paraId="6DCB8DEA" w14:textId="77777777" w:rsidR="00821730" w:rsidRPr="002454CB" w:rsidRDefault="00821730" w:rsidP="00821730">
      <w:pPr>
        <w:spacing w:before="0" w:beforeAutospacing="0" w:after="0" w:afterAutospacing="0" w:line="240" w:lineRule="auto"/>
      </w:pPr>
    </w:p>
    <w:p w14:paraId="35102918" w14:textId="77777777" w:rsidR="00821730" w:rsidRPr="002454CB" w:rsidRDefault="00821730" w:rsidP="00821730">
      <w:pPr>
        <w:spacing w:before="0" w:beforeAutospacing="0" w:after="0" w:afterAutospacing="0" w:line="240" w:lineRule="auto"/>
      </w:pPr>
      <w:r w:rsidRPr="002454CB">
        <w:t>I give my consent for using the answers given in this survey in a study and collate the answers with my student records and consequent questionnaires of the iPad research project.  </w:t>
      </w:r>
    </w:p>
    <w:p w14:paraId="272D30AC" w14:textId="77777777" w:rsidR="005B7C0A" w:rsidRDefault="005B7C0A" w:rsidP="00821730">
      <w:pPr>
        <w:spacing w:before="0" w:beforeAutospacing="0" w:after="0" w:afterAutospacing="0" w:line="240" w:lineRule="auto"/>
      </w:pPr>
    </w:p>
    <w:p w14:paraId="20DDA812" w14:textId="77777777" w:rsidR="005B7C0A" w:rsidRDefault="005B7C0A" w:rsidP="00821730">
      <w:pPr>
        <w:spacing w:before="0" w:beforeAutospacing="0" w:after="0" w:afterAutospacing="0" w:line="240" w:lineRule="auto"/>
      </w:pPr>
    </w:p>
    <w:p w14:paraId="48054487" w14:textId="0BB10370" w:rsidR="00821730" w:rsidRPr="002454CB" w:rsidRDefault="00821730" w:rsidP="00821730">
      <w:pPr>
        <w:spacing w:before="0" w:beforeAutospacing="0" w:after="0" w:afterAutospacing="0" w:line="240" w:lineRule="auto"/>
      </w:pPr>
      <w:r w:rsidRPr="002454CB">
        <w:lastRenderedPageBreak/>
        <w:t>Consent</w:t>
      </w:r>
    </w:p>
    <w:p w14:paraId="34613680" w14:textId="77777777" w:rsidR="005B7C0A" w:rsidRDefault="005B7C0A" w:rsidP="00821730">
      <w:pPr>
        <w:spacing w:before="0" w:beforeAutospacing="0" w:after="0" w:afterAutospacing="0" w:line="240" w:lineRule="auto"/>
      </w:pPr>
    </w:p>
    <w:p w14:paraId="0D22BB79" w14:textId="42011692" w:rsidR="00821730" w:rsidRPr="002454CB" w:rsidRDefault="00821730" w:rsidP="00821730">
      <w:pPr>
        <w:spacing w:before="0" w:beforeAutospacing="0" w:after="0" w:afterAutospacing="0" w:line="240" w:lineRule="auto"/>
      </w:pPr>
      <w:r w:rsidRPr="002454CB">
        <w:t>____</w:t>
      </w:r>
      <w:r w:rsidR="005B7C0A">
        <w:t xml:space="preserve"> </w:t>
      </w:r>
      <w:r w:rsidRPr="002454CB">
        <w:t>Yes</w:t>
      </w:r>
    </w:p>
    <w:p w14:paraId="087ECEED" w14:textId="77777777" w:rsidR="00821730" w:rsidRPr="002454CB" w:rsidRDefault="00821730" w:rsidP="00821730">
      <w:pPr>
        <w:spacing w:before="0" w:beforeAutospacing="0" w:after="0" w:afterAutospacing="0" w:line="240" w:lineRule="auto"/>
      </w:pPr>
      <w:r w:rsidRPr="002454CB">
        <w:t>____ No</w:t>
      </w:r>
    </w:p>
    <w:p w14:paraId="03D515E5" w14:textId="77777777" w:rsidR="00821730" w:rsidRPr="002454CB" w:rsidRDefault="00821730" w:rsidP="00821730">
      <w:pPr>
        <w:spacing w:before="0" w:beforeAutospacing="0" w:after="0" w:afterAutospacing="0" w:line="240" w:lineRule="auto"/>
      </w:pPr>
    </w:p>
    <w:p w14:paraId="20B5A3B9" w14:textId="77777777" w:rsidR="00821730" w:rsidRPr="002454CB" w:rsidRDefault="00821730" w:rsidP="00821730">
      <w:pPr>
        <w:spacing w:before="0" w:beforeAutospacing="0" w:after="0" w:afterAutospacing="0" w:line="240" w:lineRule="auto"/>
      </w:pPr>
      <w:r w:rsidRPr="002454CB">
        <w:t>Thank you for answering the questionnaire!  </w:t>
      </w:r>
    </w:p>
    <w:p w14:paraId="7356A627" w14:textId="77777777" w:rsidR="00821730" w:rsidRPr="002454CB" w:rsidRDefault="00821730" w:rsidP="00821730">
      <w:pPr>
        <w:spacing w:before="0" w:beforeAutospacing="0" w:after="0" w:afterAutospacing="0" w:line="240" w:lineRule="auto"/>
      </w:pPr>
      <w:r w:rsidRPr="002454CB">
        <w:t> </w:t>
      </w:r>
    </w:p>
    <w:p w14:paraId="5E311DFA" w14:textId="77777777" w:rsidR="00821730" w:rsidRPr="002454CB" w:rsidRDefault="00821730" w:rsidP="00821730">
      <w:pPr>
        <w:spacing w:before="0" w:beforeAutospacing="0" w:after="0" w:afterAutospacing="0" w:line="240" w:lineRule="auto"/>
      </w:pPr>
      <w:r w:rsidRPr="002454CB">
        <w:t>Inquiries concerning the research and the questionnaire:  </w:t>
      </w:r>
    </w:p>
    <w:p w14:paraId="1D57EABF" w14:textId="77777777" w:rsidR="00821730" w:rsidRPr="002454CB" w:rsidRDefault="00821730" w:rsidP="00821730">
      <w:pPr>
        <w:spacing w:before="0" w:beforeAutospacing="0" w:after="0" w:afterAutospacing="0" w:line="240" w:lineRule="auto"/>
      </w:pPr>
    </w:p>
    <w:p w14:paraId="50D55C94" w14:textId="77777777" w:rsidR="00821730" w:rsidRPr="002454CB" w:rsidRDefault="00821730" w:rsidP="00821730">
      <w:pPr>
        <w:spacing w:before="0" w:beforeAutospacing="0" w:after="0" w:afterAutospacing="0" w:line="240" w:lineRule="auto"/>
        <w:rPr>
          <w:lang w:val="fi-FI"/>
        </w:rPr>
      </w:pPr>
      <w:r w:rsidRPr="002454CB">
        <w:rPr>
          <w:lang w:val="fi-FI"/>
        </w:rPr>
        <w:t>Eeva Pyörälä, eeva.pyorala@helsinki.fi, puh. 050-3491553 </w:t>
      </w:r>
    </w:p>
    <w:p w14:paraId="244D86A3" w14:textId="77777777" w:rsidR="00821730" w:rsidRPr="002454CB" w:rsidRDefault="00821730" w:rsidP="00821730">
      <w:pPr>
        <w:spacing w:before="0" w:beforeAutospacing="0" w:after="0" w:afterAutospacing="0" w:line="240" w:lineRule="auto"/>
        <w:rPr>
          <w:lang w:val="fi-FI"/>
        </w:rPr>
      </w:pPr>
      <w:r w:rsidRPr="002454CB">
        <w:rPr>
          <w:lang w:val="fi-FI"/>
        </w:rPr>
        <w:t xml:space="preserve">Teemu </w:t>
      </w:r>
      <w:proofErr w:type="spellStart"/>
      <w:r w:rsidRPr="002454CB">
        <w:rPr>
          <w:lang w:val="fi-FI"/>
        </w:rPr>
        <w:t>Masalin</w:t>
      </w:r>
      <w:proofErr w:type="spellEnd"/>
      <w:r w:rsidRPr="002454CB">
        <w:rPr>
          <w:lang w:val="fi-FI"/>
        </w:rPr>
        <w:t>, teemu.masalin@helsinki.fi </w:t>
      </w:r>
    </w:p>
    <w:p w14:paraId="4D32F222" w14:textId="77777777" w:rsidR="00821730" w:rsidRPr="002454CB" w:rsidRDefault="00821730" w:rsidP="00821730">
      <w:pPr>
        <w:spacing w:before="0" w:beforeAutospacing="0" w:after="0" w:afterAutospacing="0" w:line="240" w:lineRule="auto"/>
        <w:rPr>
          <w:lang w:val="fi-FI"/>
        </w:rPr>
      </w:pPr>
    </w:p>
    <w:p w14:paraId="367FD0CD" w14:textId="77777777" w:rsidR="00821730" w:rsidRPr="002454CB" w:rsidRDefault="00821730" w:rsidP="00821730">
      <w:pPr>
        <w:spacing w:before="0" w:beforeAutospacing="0" w:after="0" w:afterAutospacing="0" w:line="240" w:lineRule="auto"/>
      </w:pPr>
      <w:r w:rsidRPr="002454CB">
        <w:t>Remember to press the ‘send’ button at the end of the webpage. </w:t>
      </w:r>
    </w:p>
    <w:p w14:paraId="607A2921" w14:textId="77777777" w:rsidR="00821730" w:rsidRPr="002454CB" w:rsidRDefault="00821730" w:rsidP="00821730">
      <w:pPr>
        <w:spacing w:before="0" w:beforeAutospacing="0" w:after="0" w:afterAutospacing="0" w:line="240" w:lineRule="auto"/>
      </w:pPr>
    </w:p>
    <w:p w14:paraId="4999524F" w14:textId="77777777" w:rsidR="00821730" w:rsidRDefault="00821730"/>
    <w:sectPr w:rsidR="00821730" w:rsidSect="00821730">
      <w:headerReference w:type="default" r:id="rId7"/>
      <w:pgSz w:w="11906" w:h="16838"/>
      <w:pgMar w:top="1418" w:right="1418" w:bottom="1418" w:left="1418"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53603" w14:textId="77777777" w:rsidR="00006B44" w:rsidRDefault="00832DAD">
      <w:pPr>
        <w:spacing w:before="0" w:after="0" w:line="240" w:lineRule="auto"/>
      </w:pPr>
      <w:r>
        <w:separator/>
      </w:r>
    </w:p>
  </w:endnote>
  <w:endnote w:type="continuationSeparator" w:id="0">
    <w:p w14:paraId="5FD6C6A2" w14:textId="77777777" w:rsidR="00006B44" w:rsidRDefault="00832DA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56D08" w14:textId="77777777" w:rsidR="00006B44" w:rsidRDefault="00832DAD">
      <w:pPr>
        <w:spacing w:before="0" w:after="0" w:line="240" w:lineRule="auto"/>
      </w:pPr>
      <w:r>
        <w:separator/>
      </w:r>
    </w:p>
  </w:footnote>
  <w:footnote w:type="continuationSeparator" w:id="0">
    <w:p w14:paraId="43CD76B8" w14:textId="77777777" w:rsidR="00006B44" w:rsidRDefault="00832DA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4038363"/>
      <w:docPartObj>
        <w:docPartGallery w:val="Page Numbers (Top of Page)"/>
        <w:docPartUnique/>
      </w:docPartObj>
    </w:sdtPr>
    <w:sdtEndPr/>
    <w:sdtContent>
      <w:p w14:paraId="4988BCF7" w14:textId="77777777" w:rsidR="00B57F8A" w:rsidRDefault="00821730">
        <w:pPr>
          <w:pStyle w:val="Header"/>
          <w:jc w:val="center"/>
        </w:pPr>
        <w:r>
          <w:fldChar w:fldCharType="begin"/>
        </w:r>
        <w:r>
          <w:instrText>PAGE   \* MERGEFORMAT</w:instrText>
        </w:r>
        <w:r>
          <w:fldChar w:fldCharType="separate"/>
        </w:r>
        <w:r>
          <w:rPr>
            <w:lang w:val="fi-FI"/>
          </w:rPr>
          <w:t>2</w:t>
        </w:r>
        <w:r>
          <w:fldChar w:fldCharType="end"/>
        </w:r>
      </w:p>
    </w:sdtContent>
  </w:sdt>
  <w:p w14:paraId="1DC631BD" w14:textId="77777777" w:rsidR="00B57F8A" w:rsidRDefault="00474E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17AA6"/>
    <w:multiLevelType w:val="hybridMultilevel"/>
    <w:tmpl w:val="112ACAA2"/>
    <w:lvl w:ilvl="0" w:tplc="23C2173E">
      <w:start w:val="1"/>
      <w:numFmt w:val="decimal"/>
      <w:lvlText w:val="%1."/>
      <w:lvlJc w:val="left"/>
      <w:pPr>
        <w:ind w:left="720" w:hanging="360"/>
      </w:pPr>
      <w:rPr>
        <w:rFonts w:ascii="Calibri" w:hAnsi="Calibri" w:cs="Calibri" w:hint="default"/>
        <w:sz w:val="22"/>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730"/>
    <w:rsid w:val="00006B44"/>
    <w:rsid w:val="005B7C0A"/>
    <w:rsid w:val="00821730"/>
    <w:rsid w:val="00832DAD"/>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43C64D18"/>
  <w15:chartTrackingRefBased/>
  <w15:docId w15:val="{38DB3C45-69DE-FA47-9D84-F2B6BE2E1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730"/>
    <w:pPr>
      <w:spacing w:before="100" w:beforeAutospacing="1" w:after="100" w:afterAutospacing="1" w:line="360" w:lineRule="auto"/>
      <w:textAlignment w:val="baseline"/>
    </w:pPr>
    <w:rPr>
      <w:rFonts w:ascii="Times New Roman" w:eastAsia="Times New Roman" w:hAnsi="Times New Roman" w:cs="Times New Roman"/>
      <w:lang w:val="en-GB"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21730"/>
  </w:style>
  <w:style w:type="paragraph" w:styleId="Header">
    <w:name w:val="header"/>
    <w:basedOn w:val="Normal"/>
    <w:link w:val="HeaderChar"/>
    <w:uiPriority w:val="99"/>
    <w:unhideWhenUsed/>
    <w:rsid w:val="00821730"/>
    <w:pPr>
      <w:tabs>
        <w:tab w:val="center" w:pos="4819"/>
        <w:tab w:val="right" w:pos="9638"/>
      </w:tabs>
      <w:spacing w:after="0" w:line="240" w:lineRule="auto"/>
    </w:pPr>
  </w:style>
  <w:style w:type="character" w:customStyle="1" w:styleId="HeaderChar">
    <w:name w:val="Header Char"/>
    <w:basedOn w:val="DefaultParagraphFont"/>
    <w:link w:val="Header"/>
    <w:uiPriority w:val="99"/>
    <w:rsid w:val="00821730"/>
    <w:rPr>
      <w:rFonts w:ascii="Times New Roman" w:eastAsia="Times New Roman" w:hAnsi="Times New Roman" w:cs="Times New Roman"/>
      <w:lang w:val="en-GB" w:eastAsia="fi-FI"/>
    </w:rPr>
  </w:style>
  <w:style w:type="character" w:customStyle="1" w:styleId="spellingerror">
    <w:name w:val="spellingerror"/>
    <w:basedOn w:val="DefaultParagraphFont"/>
    <w:rsid w:val="00821730"/>
  </w:style>
  <w:style w:type="paragraph" w:customStyle="1" w:styleId="paragraph">
    <w:name w:val="paragraph"/>
    <w:basedOn w:val="Normal"/>
    <w:rsid w:val="00821730"/>
    <w:pPr>
      <w:spacing w:line="240" w:lineRule="auto"/>
    </w:pPr>
  </w:style>
  <w:style w:type="character" w:customStyle="1" w:styleId="eop">
    <w:name w:val="eop"/>
    <w:basedOn w:val="DefaultParagraphFont"/>
    <w:rsid w:val="00821730"/>
  </w:style>
  <w:style w:type="paragraph" w:styleId="ListParagraph">
    <w:name w:val="List Paragraph"/>
    <w:basedOn w:val="Normal"/>
    <w:uiPriority w:val="34"/>
    <w:qFormat/>
    <w:rsid w:val="00821730"/>
    <w:pPr>
      <w:spacing w:after="200" w:line="276" w:lineRule="auto"/>
      <w:ind w:left="720"/>
      <w:contextualSpacing/>
    </w:pPr>
  </w:style>
  <w:style w:type="character" w:styleId="Hyperlink">
    <w:name w:val="Hyperlink"/>
    <w:basedOn w:val="DefaultParagraphFont"/>
    <w:uiPriority w:val="99"/>
    <w:unhideWhenUsed/>
    <w:rsid w:val="008217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402</Words>
  <Characters>7997</Characters>
  <Application>Microsoft Office Word</Application>
  <DocSecurity>0</DocSecurity>
  <Lines>66</Lines>
  <Paragraphs>18</Paragraphs>
  <ScaleCrop>false</ScaleCrop>
  <Company/>
  <LinksUpToDate>false</LinksUpToDate>
  <CharactersWithSpaces>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ger, Daniel P A</dc:creator>
  <cp:keywords/>
  <dc:description/>
  <cp:lastModifiedBy>Folger, Daniel P A</cp:lastModifiedBy>
  <cp:revision>2</cp:revision>
  <dcterms:created xsi:type="dcterms:W3CDTF">2021-11-16T19:17:00Z</dcterms:created>
  <dcterms:modified xsi:type="dcterms:W3CDTF">2021-11-16T19:17:00Z</dcterms:modified>
</cp:coreProperties>
</file>